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D71ED" w14:textId="77777777" w:rsidR="00E64CB5" w:rsidRPr="00F336BB" w:rsidRDefault="00E64CB5" w:rsidP="00C87380">
      <w:pPr>
        <w:autoSpaceDE w:val="0"/>
        <w:autoSpaceDN w:val="0"/>
        <w:adjustRightInd w:val="0"/>
        <w:spacing w:afterLines="50" w:after="156" w:line="360" w:lineRule="auto"/>
        <w:jc w:val="center"/>
        <w:rPr>
          <w:rFonts w:eastAsia="宋体" w:cs="Times New Roman"/>
          <w:sz w:val="21"/>
          <w:szCs w:val="21"/>
        </w:rPr>
      </w:pPr>
      <w:r w:rsidRPr="00F336BB">
        <w:rPr>
          <w:rFonts w:eastAsia="宋体" w:cs="Times New Roman"/>
          <w:b/>
          <w:bCs/>
          <w:sz w:val="21"/>
          <w:szCs w:val="21"/>
        </w:rPr>
        <w:t>Table S1</w:t>
      </w:r>
      <w:r w:rsidRPr="00F336BB">
        <w:rPr>
          <w:rFonts w:eastAsia="AdvOTc20ddc96" w:cs="Times New Roman"/>
          <w:b/>
          <w:kern w:val="0"/>
          <w:sz w:val="21"/>
          <w:szCs w:val="21"/>
        </w:rPr>
        <w:t>.</w:t>
      </w:r>
      <w:bookmarkStart w:id="0" w:name="_Hlk179468593"/>
      <w:r w:rsidRPr="00F336BB">
        <w:rPr>
          <w:rFonts w:eastAsia="AdvOT5fcf1b24" w:cs="Times New Roman"/>
          <w:kern w:val="0"/>
          <w:sz w:val="21"/>
          <w:szCs w:val="21"/>
        </w:rPr>
        <w:t xml:space="preserve"> List of specimens used in this study with the corresponding accession number.</w:t>
      </w:r>
      <w:bookmarkEnd w:id="0"/>
    </w:p>
    <w:tbl>
      <w:tblPr>
        <w:tblpPr w:leftFromText="141" w:rightFromText="141" w:vertAnchor="text" w:tblpXSpec="center" w:tblpY="1"/>
        <w:tblOverlap w:val="never"/>
        <w:tblW w:w="1474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418"/>
        <w:gridCol w:w="3652"/>
        <w:gridCol w:w="2835"/>
        <w:gridCol w:w="1134"/>
        <w:gridCol w:w="1417"/>
        <w:gridCol w:w="1559"/>
        <w:gridCol w:w="993"/>
        <w:gridCol w:w="1167"/>
      </w:tblGrid>
      <w:tr w:rsidR="00E64CB5" w:rsidRPr="00A87CD9" w14:paraId="141F3448" w14:textId="77777777" w:rsidTr="00AA1F29">
        <w:trPr>
          <w:cantSplit/>
          <w:trHeight w:val="144"/>
          <w:tblHeader/>
          <w:jc w:val="center"/>
        </w:trPr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4A887653" w14:textId="77777777" w:rsidR="00E64CB5" w:rsidRPr="00A87CD9" w:rsidRDefault="00E64CB5" w:rsidP="00F40F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70303733" w14:textId="77777777" w:rsidR="00E64CB5" w:rsidRPr="00A87CD9" w:rsidRDefault="00E64CB5" w:rsidP="00F40F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ID</w:t>
            </w:r>
          </w:p>
        </w:tc>
        <w:tc>
          <w:tcPr>
            <w:tcW w:w="36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C292B2" w14:textId="77777777" w:rsidR="00E64CB5" w:rsidRPr="00A87CD9" w:rsidRDefault="00E64CB5" w:rsidP="00F40F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Species / Subspecies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782712F" w14:textId="77777777" w:rsidR="00E64CB5" w:rsidRPr="00A87CD9" w:rsidRDefault="00E64CB5" w:rsidP="00F40F03">
            <w:pPr>
              <w:autoSpaceDE w:val="0"/>
              <w:autoSpaceDN w:val="0"/>
              <w:adjustRightInd w:val="0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Sampling </w:t>
            </w: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locality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3CEC98" w14:textId="77777777" w:rsidR="00E64CB5" w:rsidRPr="00A87CD9" w:rsidRDefault="00E64CB5" w:rsidP="00F40F0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levation (m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4D58DD" w14:textId="77777777" w:rsidR="00E64CB5" w:rsidRPr="00A87CD9" w:rsidRDefault="00E64CB5" w:rsidP="00F40F0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Date of collectio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56E15D" w14:textId="77777777" w:rsidR="00E64CB5" w:rsidRPr="00A87CD9" w:rsidRDefault="00E64CB5" w:rsidP="00F40F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Collector(s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101086C7" w14:textId="77777777" w:rsidR="00E64CB5" w:rsidRPr="00A87CD9" w:rsidRDefault="00E64CB5" w:rsidP="00F40F0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Preservation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0F3989" w14:textId="77777777" w:rsidR="00E64CB5" w:rsidRPr="00A87CD9" w:rsidRDefault="00E64CB5" w:rsidP="00F40F0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Accession numbers</w:t>
            </w: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（</w:t>
            </w: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COI</w:t>
            </w: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）</w:t>
            </w:r>
          </w:p>
        </w:tc>
      </w:tr>
      <w:tr w:rsidR="002E1C44" w:rsidRPr="00A87CD9" w14:paraId="33EA3320" w14:textId="77777777" w:rsidTr="00AA1F29">
        <w:trPr>
          <w:cantSplit/>
          <w:trHeight w:val="144"/>
          <w:jc w:val="center"/>
        </w:trPr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14:paraId="0C257D22" w14:textId="77777777" w:rsidR="002E1C44" w:rsidRPr="00A87CD9" w:rsidRDefault="00B50004" w:rsidP="002E1C4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153E4610" w14:textId="77777777" w:rsidR="002E1C44" w:rsidRPr="00A87CD9" w:rsidRDefault="00434757" w:rsidP="002E1C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JHBKSE01</w:t>
            </w:r>
          </w:p>
        </w:tc>
        <w:tc>
          <w:tcPr>
            <w:tcW w:w="365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1129CF2" w14:textId="603B03F1" w:rsidR="002E1C44" w:rsidRPr="00A87CD9" w:rsidRDefault="002E1C44" w:rsidP="002E1C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="00E20351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="00E20351"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="00E20351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="0061104D"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acuminata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cuminata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21BAE2F" w14:textId="77777777" w:rsidR="002E1C44" w:rsidRPr="00A87CD9" w:rsidRDefault="002E1C44" w:rsidP="002E1C44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  <w:lang w:val="it-IT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  <w:lang w:val="it-IT"/>
              </w:rPr>
              <w:t>Baiyanghe, Hoboksar, Xinjiang, China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AF5F260" w14:textId="77777777" w:rsidR="002E1C44" w:rsidRPr="00A87CD9" w:rsidRDefault="002E1C44" w:rsidP="002E1C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  <w:lang w:val="it-IT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  <w:lang w:val="it-IT"/>
              </w:rPr>
              <w:t>890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58603AA5" w14:textId="77777777" w:rsidR="002E1C44" w:rsidRPr="00A87CD9" w:rsidRDefault="002E1C44" w:rsidP="002E1C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1.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Ⅴ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.2024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7EB6A9C0" w14:textId="77777777" w:rsidR="002E1C44" w:rsidRPr="00A87CD9" w:rsidRDefault="002E1C44" w:rsidP="002E1C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X. Li</w:t>
            </w:r>
            <w:r w:rsidRPr="00A87CD9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A87CD9">
              <w:rPr>
                <w:rFonts w:eastAsia="宋体" w:cs="Times New Roman"/>
                <w:i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14:paraId="409B1479" w14:textId="77777777" w:rsidR="002E1C44" w:rsidRPr="00A87CD9" w:rsidRDefault="002E1C44" w:rsidP="002E1C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86D4B30" w14:textId="77777777" w:rsidR="002E1C44" w:rsidRPr="00A87CD9" w:rsidRDefault="002E1C44" w:rsidP="002E1C44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  <w:highlight w:val="yellow"/>
              </w:rPr>
            </w:pPr>
          </w:p>
        </w:tc>
      </w:tr>
      <w:tr w:rsidR="0061104D" w:rsidRPr="00A87CD9" w14:paraId="27373DE0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AB81F6D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49A7968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JHBKSE02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305854" w14:textId="42FCFC0B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acuminata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cuminat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98EA4" w14:textId="77777777" w:rsidR="0061104D" w:rsidRPr="00A87CD9" w:rsidRDefault="0061104D" w:rsidP="0061104D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  <w:lang w:val="it-IT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  <w:lang w:val="it-IT"/>
              </w:rPr>
              <w:t>Baiyanghe, Hoboksar, Xinji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A21ACC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  <w:lang w:val="it-IT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  <w:lang w:val="it-IT"/>
              </w:rPr>
              <w:t>8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4EAC932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1.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Ⅴ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.20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E3548C6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X. Li</w:t>
            </w:r>
            <w:r w:rsidRPr="00A87CD9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A87CD9">
              <w:rPr>
                <w:rFonts w:eastAsia="宋体" w:cs="Times New Roman"/>
                <w:i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D35A3F4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DFA12F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  <w:highlight w:val="yellow"/>
              </w:rPr>
            </w:pPr>
          </w:p>
        </w:tc>
      </w:tr>
      <w:tr w:rsidR="0061104D" w:rsidRPr="00A87CD9" w14:paraId="44488E63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D4D7DE4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0E33A30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JALT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3C43A3" w14:textId="64AD75B5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acuminata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cuminat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FBBC54" w14:textId="77777777" w:rsidR="0061104D" w:rsidRPr="00A87CD9" w:rsidRDefault="0061104D" w:rsidP="0061104D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  <w:lang w:val="it-IT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  <w:lang w:val="it-IT"/>
              </w:rPr>
              <w:t>Qiemuerqieke,Altay, Xinji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49C83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  <w:lang w:val="it-IT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  <w:lang w:val="it-IT"/>
              </w:rPr>
              <w:t>76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2A517B3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4.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Ⅴ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.20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28AD3CB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X. Li</w:t>
            </w:r>
            <w:r w:rsidRPr="00A87CD9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A87CD9">
              <w:rPr>
                <w:rFonts w:eastAsia="宋体" w:cs="Times New Roman"/>
                <w:i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2EBDB34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53D2B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  <w:highlight w:val="yellow"/>
              </w:rPr>
            </w:pPr>
          </w:p>
        </w:tc>
      </w:tr>
      <w:tr w:rsidR="0061104D" w:rsidRPr="00A87CD9" w14:paraId="205D5D5D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E8B37CB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DE839B1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JQT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FA1810" w14:textId="6D1810D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acuminata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cuminat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79F2B5" w14:textId="77777777" w:rsidR="0061104D" w:rsidRPr="00A87CD9" w:rsidRDefault="0061104D" w:rsidP="0061104D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  <w:lang w:val="it-IT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ibeiwan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Qitai, Xinji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0DBE0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  <w:lang w:val="it-IT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7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8DFFD37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31.Ⅶ.20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401DC7A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67428AF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499ECA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  <w:highlight w:val="yellow"/>
              </w:rPr>
            </w:pPr>
          </w:p>
        </w:tc>
      </w:tr>
      <w:tr w:rsidR="0061104D" w:rsidRPr="00A87CD9" w14:paraId="3F1B4133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8D3722E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2D02DCC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QHCD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9B1D8" w14:textId="784A4E92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acuminata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cuminat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870EE" w14:textId="77777777" w:rsidR="0061104D" w:rsidRPr="00A87CD9" w:rsidRDefault="0061104D" w:rsidP="0061104D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  <w:lang w:val="it-IT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Zhenqin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Chindu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Qinghai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11C8D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  <w:lang w:val="it-IT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  <w:lang w:val="it-IT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CB108A5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19.Ⅵ.20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EA56DFF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L. Wang</w:t>
            </w:r>
            <w:r w:rsidRPr="00A87CD9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A87CD9">
              <w:rPr>
                <w:rFonts w:eastAsia="宋体" w:cs="Times New Roman"/>
                <w:i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B799120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14907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  <w:highlight w:val="yellow"/>
              </w:rPr>
            </w:pPr>
          </w:p>
        </w:tc>
      </w:tr>
      <w:tr w:rsidR="0061104D" w:rsidRPr="00A87CD9" w14:paraId="60139D93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3A10916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3E65661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GSSB01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C825B" w14:textId="34A387F1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acuminata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cuminat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1C2F6" w14:textId="77777777" w:rsidR="0061104D" w:rsidRPr="00A87CD9" w:rsidRDefault="0061104D" w:rsidP="0061104D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  <w:lang w:val="it-IT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Dangchengwan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Subei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Gansu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China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513268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  <w:lang w:val="it-IT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28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0078DDB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13</w:t>
            </w:r>
            <w:r w:rsidRPr="00A87CD9">
              <w:rPr>
                <w:rFonts w:eastAsia="宋体" w:cs="Times New Roman"/>
                <w:sz w:val="18"/>
                <w:szCs w:val="18"/>
              </w:rPr>
              <w:t>.Ⅶ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CD9EEBD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X. Bai</w:t>
            </w:r>
            <w:r w:rsidRPr="00A87CD9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A87CD9">
              <w:rPr>
                <w:rFonts w:eastAsia="宋体" w:cs="Times New Roman"/>
                <w:i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FA89CE1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9743DF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  <w:highlight w:val="yellow"/>
              </w:rPr>
            </w:pPr>
          </w:p>
        </w:tc>
      </w:tr>
      <w:tr w:rsidR="0061104D" w:rsidRPr="00A87CD9" w14:paraId="40182C0D" w14:textId="77777777" w:rsidTr="00AA1F2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B90E8E4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436086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GSSB02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ACB87" w14:textId="42ED866D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acuminata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cuminat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BE9B29" w14:textId="77777777" w:rsidR="0061104D" w:rsidRPr="00A87CD9" w:rsidRDefault="0061104D" w:rsidP="0061104D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  <w:lang w:val="it-IT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Dangchengwan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Subei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Gansu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China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358AC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  <w:lang w:val="it-IT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27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B7DAF8D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13</w:t>
            </w:r>
            <w:r w:rsidRPr="00A87CD9">
              <w:rPr>
                <w:rFonts w:eastAsia="宋体" w:cs="Times New Roman"/>
                <w:sz w:val="18"/>
                <w:szCs w:val="18"/>
              </w:rPr>
              <w:t>.Ⅶ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FC491CE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31A8705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A95F7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  <w:highlight w:val="yellow"/>
              </w:rPr>
            </w:pPr>
          </w:p>
        </w:tc>
      </w:tr>
      <w:tr w:rsidR="00103122" w:rsidRPr="00A87CD9" w14:paraId="16BBFA3D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A5ECA5B" w14:textId="77777777" w:rsidR="00103122" w:rsidRPr="00A87CD9" w:rsidRDefault="00B50004" w:rsidP="0010312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1860AE2" w14:textId="77777777" w:rsidR="00103122" w:rsidRPr="00A87CD9" w:rsidRDefault="00103122" w:rsidP="0010312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NMSNT01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5C4377" w14:textId="000DA0D0" w:rsidR="00103122" w:rsidRPr="00A87CD9" w:rsidRDefault="0061104D" w:rsidP="0010312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103122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103122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femorali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4EB06" w14:textId="77777777" w:rsidR="00103122" w:rsidRPr="00A87CD9" w:rsidRDefault="00103122" w:rsidP="00103122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  <w:lang w:val="it-IT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  <w:lang w:val="it-IT"/>
              </w:rPr>
              <w:t>Sonid</w:t>
            </w:r>
            <w:r w:rsidRPr="00A87CD9">
              <w:rPr>
                <w:rFonts w:eastAsia="宋体" w:cs="Times New Roman"/>
                <w:sz w:val="18"/>
                <w:szCs w:val="18"/>
                <w:lang w:val="it-IT"/>
              </w:rPr>
              <w:t xml:space="preserve"> Zuoqi, Neimenggu, China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900E7" w14:textId="77777777" w:rsidR="00103122" w:rsidRPr="00A87CD9" w:rsidRDefault="00103122" w:rsidP="0010312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  <w:lang w:val="it-IT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  <w:lang w:val="it-IT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4744879" w14:textId="77777777" w:rsidR="00103122" w:rsidRPr="00A87CD9" w:rsidRDefault="00103122" w:rsidP="0010312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3.Ⅷ.20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C0D50C2" w14:textId="77777777" w:rsidR="00103122" w:rsidRPr="00A87CD9" w:rsidRDefault="00103122" w:rsidP="0010312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  <w:t>G. Ren 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5DFDAE7" w14:textId="77777777" w:rsidR="00103122" w:rsidRPr="00A87CD9" w:rsidRDefault="00103122" w:rsidP="0010312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DD7AC7" w14:textId="77777777" w:rsidR="00103122" w:rsidRPr="00A87CD9" w:rsidRDefault="00103122" w:rsidP="0010312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  <w:highlight w:val="yellow"/>
              </w:rPr>
            </w:pPr>
          </w:p>
        </w:tc>
      </w:tr>
      <w:tr w:rsidR="0061104D" w:rsidRPr="00A87CD9" w14:paraId="6AFF4712" w14:textId="77777777" w:rsidTr="00AA1F2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47BB6C0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1EAD41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NMSNT02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E977B9" w14:textId="3904FD8E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  <w:highlight w:val="yellow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femorali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2B744" w14:textId="77777777" w:rsidR="0061104D" w:rsidRPr="00A87CD9" w:rsidRDefault="0061104D" w:rsidP="0061104D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  <w:lang w:val="it-IT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  <w:lang w:val="it-IT"/>
              </w:rPr>
              <w:t>Sonid Youqi, Neimenggu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5D9B59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  <w:lang w:val="it-IT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  <w:lang w:val="it-IT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21D71AF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2.Ⅷ.20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E9F23EE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  <w:highlight w:val="yellow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A326E1A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  <w:highlight w:val="yellow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B6B309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  <w:highlight w:val="yellow"/>
              </w:rPr>
            </w:pPr>
          </w:p>
        </w:tc>
      </w:tr>
      <w:tr w:rsidR="0061104D" w:rsidRPr="00A87CD9" w14:paraId="1E2DA00E" w14:textId="77777777" w:rsidTr="00AA1F2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E565F78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2996805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NXZN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85119" w14:textId="3323A710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femorali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BF84A" w14:textId="77777777" w:rsidR="0061104D" w:rsidRPr="00A87CD9" w:rsidRDefault="0061104D" w:rsidP="0061104D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  <w:lang w:val="it-IT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  <w:lang w:val="it-IT"/>
              </w:rPr>
              <w:t>Zhongning, Ningxia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C0D7F1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  <w:lang w:val="it-IT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  <w:lang w:val="it-IT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2292712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18</w:t>
            </w:r>
            <w:r w:rsidRPr="00A87CD9">
              <w:rPr>
                <w:rFonts w:eastAsia="宋体" w:cs="Times New Roman"/>
                <w:sz w:val="18"/>
                <w:szCs w:val="18"/>
              </w:rPr>
              <w:t>.Ⅳ.20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FCCB44E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B2DFB37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0B2F97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  <w:highlight w:val="yellow"/>
              </w:rPr>
            </w:pPr>
          </w:p>
        </w:tc>
      </w:tr>
      <w:tr w:rsidR="0061104D" w:rsidRPr="00A87CD9" w14:paraId="5EA68D6C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761F7A6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4668ED8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SXFG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2D1C1" w14:textId="066CB092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femorali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B5B86C" w14:textId="77777777" w:rsidR="0061104D" w:rsidRPr="00A87CD9" w:rsidRDefault="0061104D" w:rsidP="0061104D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  <w:lang w:val="it-IT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  <w:lang w:val="it-IT"/>
              </w:rPr>
              <w:t>Fugu, Shaanxi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70E2E0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  <w:lang w:val="it-IT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  <w:lang w:val="it-IT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1BC6478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5</w:t>
            </w:r>
            <w:r w:rsidRPr="00A87CD9">
              <w:rPr>
                <w:rFonts w:eastAsia="宋体" w:cs="Times New Roman"/>
                <w:sz w:val="18"/>
                <w:szCs w:val="18"/>
              </w:rPr>
              <w:t>.Ⅶ.20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367392C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A08FDD6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EE511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  <w:highlight w:val="yellow"/>
              </w:rPr>
            </w:pPr>
          </w:p>
        </w:tc>
      </w:tr>
      <w:tr w:rsidR="006A062A" w:rsidRPr="00A87CD9" w14:paraId="3D0386B1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368C56A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40E6210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JPS</w:t>
            </w:r>
          </w:p>
        </w:tc>
        <w:tc>
          <w:tcPr>
            <w:tcW w:w="365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78D34B9" w14:textId="1E2760A5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kashgarensis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F2C85BB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Kangkir</w:t>
            </w:r>
            <w:proofErr w:type="spellEnd"/>
            <w:r w:rsidRPr="00A87CD9">
              <w:rPr>
                <w:rFonts w:eastAsia="宋体" w:cs="Times New Roman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Pishan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r w:rsidRPr="00A87CD9">
              <w:rPr>
                <w:rFonts w:eastAsia="宋体" w:cs="Times New Roman"/>
                <w:sz w:val="18"/>
                <w:szCs w:val="18"/>
              </w:rPr>
              <w:t>Xinjiang, China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A133FA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2323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5F7EF3D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6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</w:t>
            </w:r>
            <w:r w:rsidRPr="00A87CD9">
              <w:rPr>
                <w:rFonts w:eastAsia="宋体" w:cs="Times New Roman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245E569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522C37D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56634C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</w:p>
        </w:tc>
      </w:tr>
      <w:tr w:rsidR="0061104D" w:rsidRPr="00A87CD9" w14:paraId="4D669A1A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4B530A51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lastRenderedPageBreak/>
              <w:t>13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4BBFB358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JYC01</w:t>
            </w:r>
          </w:p>
        </w:tc>
        <w:tc>
          <w:tcPr>
            <w:tcW w:w="365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45022B8" w14:textId="7A22079B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kashgarensis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50A7F6" w14:textId="77777777" w:rsidR="0061104D" w:rsidRPr="00A87CD9" w:rsidRDefault="0061104D" w:rsidP="0061104D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Kokyar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Yecheng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njiang, China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486E44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2280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6BBB281A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7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</w:t>
            </w:r>
            <w:r w:rsidRPr="00A87CD9">
              <w:rPr>
                <w:rFonts w:eastAsia="宋体" w:cs="Times New Roman"/>
                <w:sz w:val="18"/>
                <w:szCs w:val="18"/>
              </w:rPr>
              <w:t>2018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05FE61F6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0B00DF3B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B808B23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</w:p>
        </w:tc>
      </w:tr>
      <w:tr w:rsidR="0061104D" w:rsidRPr="00A87CD9" w14:paraId="08EAF733" w14:textId="77777777" w:rsidTr="0099051B">
        <w:trPr>
          <w:cantSplit/>
          <w:trHeight w:val="753"/>
          <w:jc w:val="center"/>
        </w:trPr>
        <w:tc>
          <w:tcPr>
            <w:tcW w:w="567" w:type="dxa"/>
            <w:vAlign w:val="center"/>
          </w:tcPr>
          <w:p w14:paraId="7432AFDC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1418" w:type="dxa"/>
            <w:vAlign w:val="center"/>
          </w:tcPr>
          <w:p w14:paraId="579171A6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JMF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01C1C859" w14:textId="6EBC4583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kashgarensi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022FA60C" w14:textId="77777777" w:rsidR="0061104D" w:rsidRPr="00A87CD9" w:rsidRDefault="0061104D" w:rsidP="0061104D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Niya</w:t>
            </w:r>
            <w:r w:rsidRPr="00A87CD9">
              <w:rPr>
                <w:rFonts w:eastAsia="宋体" w:cs="Times New Roman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Minfeng</w:t>
            </w:r>
            <w:proofErr w:type="spellEnd"/>
            <w:r w:rsidRPr="00A87CD9">
              <w:rPr>
                <w:rFonts w:eastAsia="宋体" w:cs="Times New Roman"/>
                <w:sz w:val="18"/>
                <w:szCs w:val="18"/>
              </w:rPr>
              <w:t>, Xinjiang, 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01D82D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1428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6CF2190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5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8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6347872C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center"/>
          </w:tcPr>
          <w:p w14:paraId="4A199879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52FB2C9A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1104D" w:rsidRPr="00A87CD9" w14:paraId="78F2C6CD" w14:textId="77777777" w:rsidTr="0099051B">
        <w:trPr>
          <w:cantSplit/>
          <w:trHeight w:val="679"/>
          <w:jc w:val="center"/>
        </w:trPr>
        <w:tc>
          <w:tcPr>
            <w:tcW w:w="567" w:type="dxa"/>
            <w:tcBorders>
              <w:bottom w:val="nil"/>
            </w:tcBorders>
            <w:vAlign w:val="center"/>
          </w:tcPr>
          <w:p w14:paraId="391A1E8B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1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A128B1F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XJYC02</w:t>
            </w:r>
          </w:p>
        </w:tc>
        <w:tc>
          <w:tcPr>
            <w:tcW w:w="3652" w:type="dxa"/>
            <w:tcBorders>
              <w:bottom w:val="nil"/>
            </w:tcBorders>
            <w:shd w:val="clear" w:color="auto" w:fill="auto"/>
            <w:vAlign w:val="center"/>
          </w:tcPr>
          <w:p w14:paraId="746FE8D1" w14:textId="6E4C092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kashgarensis</w:t>
            </w:r>
            <w:proofErr w:type="spellEnd"/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vAlign w:val="center"/>
          </w:tcPr>
          <w:p w14:paraId="0443A1DA" w14:textId="77777777" w:rsidR="0061104D" w:rsidRPr="00A87CD9" w:rsidRDefault="0061104D" w:rsidP="0061104D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Yecheng</w:t>
            </w:r>
            <w:bookmarkStart w:id="1" w:name="OLE_LINK1"/>
            <w:proofErr w:type="spellEnd"/>
            <w:r w:rsidRPr="00A87CD9">
              <w:rPr>
                <w:rFonts w:eastAsia="宋体" w:cs="Times New Roman"/>
                <w:sz w:val="18"/>
                <w:szCs w:val="18"/>
              </w:rPr>
              <w:t>,</w:t>
            </w:r>
            <w:bookmarkEnd w:id="1"/>
            <w:r w:rsidRPr="00A87CD9">
              <w:rPr>
                <w:rFonts w:eastAsia="宋体" w:cs="Times New Roman"/>
                <w:sz w:val="18"/>
                <w:szCs w:val="18"/>
              </w:rPr>
              <w:t xml:space="preserve"> Xinjiang, Chin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31A4C87E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2622</w:t>
            </w: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  <w:vAlign w:val="center"/>
          </w:tcPr>
          <w:p w14:paraId="19AC4844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7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8</w:t>
            </w:r>
          </w:p>
        </w:tc>
        <w:tc>
          <w:tcPr>
            <w:tcW w:w="1559" w:type="dxa"/>
            <w:tcBorders>
              <w:bottom w:val="nil"/>
            </w:tcBorders>
            <w:shd w:val="clear" w:color="000000" w:fill="FFFFFF"/>
            <w:vAlign w:val="center"/>
          </w:tcPr>
          <w:p w14:paraId="015D1EEA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6C77B20D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bottom w:val="nil"/>
            </w:tcBorders>
            <w:shd w:val="clear" w:color="auto" w:fill="auto"/>
            <w:vAlign w:val="center"/>
          </w:tcPr>
          <w:p w14:paraId="46F67BA8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5B8F23B0" w14:textId="77777777" w:rsidTr="00AA1F29">
        <w:trPr>
          <w:cantSplit/>
          <w:trHeight w:val="679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4C1A07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35774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XJWLT</w:t>
            </w:r>
            <w:r w:rsidR="00EC2EF1" w:rsidRPr="00A87CD9">
              <w:rPr>
                <w:rFonts w:eastAsia="宋体" w:cs="Times New Roman" w:hint="eastAsia"/>
                <w:sz w:val="18"/>
                <w:szCs w:val="18"/>
              </w:rPr>
              <w:t>01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2CCEC9" w14:textId="4729F7E7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gobiensi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05A426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Urad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Qianqi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Neimenggu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7294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10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8789DE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5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64F925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5AD2BF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7D0E0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1104D" w:rsidRPr="00A87CD9" w14:paraId="6FC79A2D" w14:textId="77777777" w:rsidTr="00AA1F29">
        <w:trPr>
          <w:cantSplit/>
          <w:trHeight w:val="679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D590349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ADFD405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XJWLT02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5AF1C" w14:textId="4235342C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gobiensi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BC992" w14:textId="77777777" w:rsidR="0061104D" w:rsidRPr="00A87CD9" w:rsidRDefault="0061104D" w:rsidP="0061104D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Urad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Qianqi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Neimenggu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60BE61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10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2746EFF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5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7D30BB9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6757EF0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3A902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1104D" w:rsidRPr="00A87CD9" w14:paraId="25C98D0B" w14:textId="77777777" w:rsidTr="00AA1F29">
        <w:trPr>
          <w:cantSplit/>
          <w:trHeight w:val="679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7729221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15CD779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XJDBC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334D8" w14:textId="6A79BC9B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gobiensi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CF0DEB" w14:textId="77777777" w:rsidR="0061104D" w:rsidRPr="00A87CD9" w:rsidRDefault="0061104D" w:rsidP="0061104D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Dabancheng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inJiang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5ED34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106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D79AF0C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1.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Ⅴ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.20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03D19F5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X. Li</w:t>
            </w:r>
            <w:r w:rsidRPr="00A87CD9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A87CD9">
              <w:rPr>
                <w:rFonts w:eastAsia="宋体" w:cs="Times New Roman"/>
                <w:i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3198122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BA082" w14:textId="77777777" w:rsidR="0061104D" w:rsidRPr="00A87CD9" w:rsidRDefault="0061104D" w:rsidP="0061104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3FAAB3C6" w14:textId="77777777" w:rsidTr="00F336BB">
        <w:trPr>
          <w:cantSplit/>
          <w:trHeight w:val="679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034B57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22613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XJCBCEXB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F90DD1" w14:textId="6897A1FE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transversali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3EEA9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Qapqal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ibe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nji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773C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14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362785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7.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Ⅴ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.20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3AF2E3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X. Li</w:t>
            </w:r>
            <w:r w:rsidRPr="00A87CD9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A87CD9">
              <w:rPr>
                <w:rFonts w:eastAsia="宋体" w:cs="Times New Roman"/>
                <w:i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28BFB6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392E1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2B0E7BAF" w14:textId="77777777" w:rsidTr="0099051B">
        <w:trPr>
          <w:cantSplit/>
          <w:trHeight w:val="679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2BF975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B1D810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XJMEG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AD723" w14:textId="3EF989E2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lethifera</w:t>
            </w:r>
            <w:proofErr w:type="spellEnd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lethifer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C1009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Miaorgou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, 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Urumqi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inJiang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01D9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14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74ACD3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1.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Ⅴ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.20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BAEAD4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X. Li</w:t>
            </w:r>
            <w:r w:rsidRPr="00A87CD9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A87CD9">
              <w:rPr>
                <w:rFonts w:eastAsia="宋体" w:cs="Times New Roman"/>
                <w:i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739C2E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5D58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277538E6" w14:textId="77777777" w:rsidTr="00F336BB">
        <w:trPr>
          <w:cantSplit/>
          <w:trHeight w:val="679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5ABACE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615334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XJHQ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DBD7A" w14:textId="59DF8937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lethifera</w:t>
            </w:r>
            <w:proofErr w:type="spellEnd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lethifer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AED7B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Hongqi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Jimsar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nji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B53A6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7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38EA6D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31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2A4222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DBF496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EB07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6DEF68D4" w14:textId="77777777" w:rsidTr="00F336BB">
        <w:trPr>
          <w:cantSplit/>
          <w:trHeight w:val="679"/>
          <w:jc w:val="center"/>
        </w:trPr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57149DB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2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4CF2ED8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XJFK</w:t>
            </w:r>
          </w:p>
        </w:tc>
        <w:tc>
          <w:tcPr>
            <w:tcW w:w="365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E8F973C" w14:textId="7A343D6E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lethifera</w:t>
            </w:r>
            <w:proofErr w:type="spellEnd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lethifera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5A992F2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Fukang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njiang, China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576FF9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626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51382E1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1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Ⅷ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8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734D8B0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00DADDB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7777C7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1F19A8E6" w14:textId="77777777" w:rsidTr="00F336BB">
        <w:trPr>
          <w:cantSplit/>
          <w:trHeight w:val="679"/>
          <w:jc w:val="center"/>
        </w:trPr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14:paraId="149572C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lastRenderedPageBreak/>
              <w:t>23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4460BCD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XJML</w:t>
            </w:r>
          </w:p>
        </w:tc>
        <w:tc>
          <w:tcPr>
            <w:tcW w:w="365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E38822E" w14:textId="29BD55BA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lethifera</w:t>
            </w:r>
            <w:proofErr w:type="spellEnd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lethifera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8E6F9E6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Baiyanghe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Mulei, Xinjiang, China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00DC89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1353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2BD43E9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9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8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0872E20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14:paraId="3A55271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FC9785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64AFC375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671419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ED327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ZGB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B6C4F1" w14:textId="4D67DB18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ladakensi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E4218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Lungzhong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Gamba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2A65F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44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A96870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20.VIII.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BC5F5C5" w14:textId="77777777" w:rsidR="006A062A" w:rsidRPr="00A87CD9" w:rsidRDefault="006A062A" w:rsidP="006C051C">
            <w:pPr>
              <w:autoSpaceDE w:val="0"/>
              <w:autoSpaceDN w:val="0"/>
              <w:adjustRightInd w:val="0"/>
              <w:spacing w:line="360" w:lineRule="auto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X. Li</w:t>
            </w:r>
            <w:r w:rsidRPr="00A87CD9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A87CD9">
              <w:rPr>
                <w:rFonts w:eastAsia="宋体" w:cs="Times New Roman"/>
                <w:i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472809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BD4FE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6E9560B4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5EA5E9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B3B565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ZZD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6D1EA1" w14:textId="6E6311ED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ladakensi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CCF1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Qangzê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Zada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E1A5EE" w14:textId="77777777" w:rsidR="006A062A" w:rsidRPr="00A87CD9" w:rsidRDefault="006A062A" w:rsidP="006C051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48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9A78FF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25.VIII.20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C4B2E9B" w14:textId="77777777" w:rsidR="006A062A" w:rsidRPr="00A87CD9" w:rsidRDefault="006A062A" w:rsidP="006C051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B47C08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2F60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4DA2FC17" w14:textId="77777777" w:rsidTr="00AA1F2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3ABC46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F99F27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ZGJ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F88E3B" w14:textId="68009803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ladakensi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5720F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  <w:lang w:val="it-IT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Wumbudangsang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Gê’gyai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5706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  <w:lang w:val="it-IT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  <w:lang w:val="it-IT"/>
              </w:rPr>
              <w:t>44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ED6202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23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79C078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7D9A8F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3432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468725DF" w14:textId="77777777" w:rsidTr="0099051B">
        <w:trPr>
          <w:cantSplit/>
          <w:trHeight w:val="679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0ADD38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998FD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XZJL</w:t>
            </w:r>
            <w:r w:rsidR="008A14AF" w:rsidRPr="00A87CD9">
              <w:rPr>
                <w:rFonts w:eastAsia="宋体" w:cs="Times New Roman" w:hint="eastAsia"/>
                <w:sz w:val="18"/>
                <w:szCs w:val="18"/>
              </w:rPr>
              <w:t>01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3090E9" w14:textId="7BCD0859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ladakensi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42381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Zongga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Gyirong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</w:t>
            </w:r>
            <w:r w:rsidRPr="00A87CD9">
              <w:rPr>
                <w:rFonts w:eastAsia="宋体" w:cs="Times New Roman"/>
                <w:sz w:val="18"/>
                <w:szCs w:val="18"/>
              </w:rPr>
              <w:t>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4300C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4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380AD6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2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6</w:t>
            </w:r>
            <w:r w:rsidRPr="00A87CD9">
              <w:rPr>
                <w:rFonts w:eastAsia="宋体" w:cs="Times New Roman"/>
                <w:sz w:val="18"/>
                <w:szCs w:val="18"/>
              </w:rPr>
              <w:t>.Ⅵ.20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A881DB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2E9715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CF6D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26BA1602" w14:textId="77777777" w:rsidTr="00AA1F2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9C4AE9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96A6A6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ZJL</w:t>
            </w:r>
            <w:r w:rsidR="008A14AF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02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8127A5" w14:textId="2F7F880A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ladakensi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AB530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Zheba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Gyirong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5E0E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3710DE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1.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VIII.20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32F1B8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140D8C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C8002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6B97464E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BEB212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663D63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  <w:lang w:val="fr-FR"/>
              </w:rPr>
              <w:t>XZSG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E7DBD" w14:textId="06C97301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ladakensi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CA6925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  <w:lang w:val="fr-FR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  <w:lang w:val="fr-FR"/>
              </w:rPr>
              <w:t>Sakya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06DB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450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3EE8F1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13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1F4AF1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X. Li</w:t>
            </w:r>
            <w:r w:rsidRPr="00A87CD9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A87CD9">
              <w:rPr>
                <w:rFonts w:eastAsia="宋体" w:cs="Times New Roman"/>
                <w:i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2ECD1C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7A3E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6A7AF427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5710E6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D43619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  <w:lang w:val="fr-FR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ZNQ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047ABC" w14:textId="206D9DA4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ladakensi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548DA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  <w:lang w:val="fr-FR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Namarqê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Nagqu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28A2C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6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3F935A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3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A8C62E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6BBB8F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4F07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1E1D0269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9F568F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3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6C89BA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  <w:lang w:val="fr-FR"/>
              </w:rPr>
              <w:t>XZ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  <w:lang w:val="fr-FR"/>
              </w:rPr>
              <w:t>NLM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934C7" w14:textId="22367E78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ladakensi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ABCF0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  <w:lang w:val="fr-FR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  <w:lang w:val="fr-FR"/>
              </w:rPr>
              <w:t>Nyalam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  <w:lang w:val="fr-FR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F2CC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4</w:t>
            </w: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5150C2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6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37F3F5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3AE591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9C37F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479CBC22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9F248A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ED994E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ZLKZ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1DC73" w14:textId="3A9E224A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ladakensi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2F7A6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  <w:lang w:val="it-IT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  <w:lang w:val="it-IT"/>
              </w:rPr>
              <w:t>Garkry mount, Longkatz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438D4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  <w:lang w:val="it-IT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  <w:lang w:val="it-IT"/>
              </w:rPr>
              <w:t>45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78F747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2.VIII.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57408B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X. Li</w:t>
            </w:r>
            <w:r w:rsidRPr="00A87CD9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A87CD9">
              <w:rPr>
                <w:rFonts w:eastAsia="宋体" w:cs="Times New Roman"/>
                <w:i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F7F4E9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7B9B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101073C9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2EA3A9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D6B5A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JTS01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4B399" w14:textId="38924483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trandi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AB0D3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Tianshan, Xinji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E69F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22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904F8D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9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ECBE39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EE7FA1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322F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0FAAE5EA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2369FA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497243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JTS02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4BFA0" w14:textId="6893DF06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trandi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4823B4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Tianshan, Xinji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EB4A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222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6B4C1F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9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F82A22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194C36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960F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61721F0C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2A42FC3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66D31C1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JTS03</w:t>
            </w:r>
          </w:p>
        </w:tc>
        <w:tc>
          <w:tcPr>
            <w:tcW w:w="365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BE91164" w14:textId="5B2CD6E0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trandi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74D1945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Tianshan, Xinjiang, China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3CF542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2222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73DBCE6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9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52894F4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78B25FB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E0F711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678019CA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14:paraId="721E094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lastRenderedPageBreak/>
              <w:t>36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055663D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JALS</w:t>
            </w:r>
          </w:p>
        </w:tc>
        <w:tc>
          <w:tcPr>
            <w:tcW w:w="365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E415645" w14:textId="239F791A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oblonga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B977820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Bayan Hot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Alxa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Zuoqi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njiang, China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CE81C0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1157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7F88C99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5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4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3DAA2F1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14:paraId="44DCAC9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0D5072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3912ADB7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</w:tcBorders>
            <w:vAlign w:val="center"/>
          </w:tcPr>
          <w:p w14:paraId="386A442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37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FC684D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HBY</w:t>
            </w:r>
          </w:p>
        </w:tc>
        <w:tc>
          <w:tcPr>
            <w:tcW w:w="3652" w:type="dxa"/>
            <w:tcBorders>
              <w:top w:val="nil"/>
            </w:tcBorders>
            <w:shd w:val="clear" w:color="auto" w:fill="auto"/>
            <w:vAlign w:val="center"/>
          </w:tcPr>
          <w:p w14:paraId="5DE2BD56" w14:textId="63803AD3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varicosa</w:t>
            </w:r>
            <w:proofErr w:type="spellEnd"/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14:paraId="5E8683E7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等线 Light" w:cs="Times New Roman" w:hint="eastAsia"/>
                <w:sz w:val="18"/>
                <w:szCs w:val="18"/>
              </w:rPr>
              <w:t xml:space="preserve">Yu, Hebei, 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Chi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697F11D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等线 Light" w:cs="Times New Roman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vAlign w:val="center"/>
          </w:tcPr>
          <w:p w14:paraId="4ADBD4D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等线 Light" w:cs="Times New Roman"/>
                <w:sz w:val="18"/>
                <w:szCs w:val="18"/>
              </w:rPr>
              <w:t>n/a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14:paraId="6E8152B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</w:tcBorders>
          </w:tcPr>
          <w:p w14:paraId="724EEDB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auto"/>
            <w:vAlign w:val="center"/>
          </w:tcPr>
          <w:p w14:paraId="5901E74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382D5EBA" w14:textId="77777777" w:rsidTr="0099051B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1C9F294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1418" w:type="dxa"/>
            <w:vAlign w:val="center"/>
          </w:tcPr>
          <w:p w14:paraId="20FFAD4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QHDL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0BA6B1B8" w14:textId="28AA4680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gressori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14FC932C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Hoit Taria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Delingha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Qinghai, 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A6C2B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3315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088EE7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30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5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50318BC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</w:tcPr>
          <w:p w14:paraId="17CCE40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sz w:val="18"/>
                <w:szCs w:val="18"/>
              </w:rPr>
              <w:t>Ethanol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A55C9D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07128DED" w14:textId="77777777" w:rsidTr="0099051B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3F97D7B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1418" w:type="dxa"/>
            <w:vAlign w:val="center"/>
          </w:tcPr>
          <w:p w14:paraId="3F3A7E2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QHGD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4205E094" w14:textId="434E92B1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gressori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76855BC3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Guide, Qinghai, 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1E4B6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335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63FF9D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14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7F60D9A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</w:tcPr>
          <w:p w14:paraId="418B34C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sz w:val="18"/>
                <w:szCs w:val="18"/>
              </w:rPr>
              <w:t>Ethanol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1475D25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6F4CEE84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bottom w:val="nil"/>
            </w:tcBorders>
            <w:vAlign w:val="center"/>
          </w:tcPr>
          <w:p w14:paraId="6DDB736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6E7C42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SXHS</w:t>
            </w:r>
          </w:p>
        </w:tc>
        <w:tc>
          <w:tcPr>
            <w:tcW w:w="3652" w:type="dxa"/>
            <w:tcBorders>
              <w:bottom w:val="nil"/>
            </w:tcBorders>
            <w:shd w:val="clear" w:color="auto" w:fill="auto"/>
            <w:vAlign w:val="center"/>
          </w:tcPr>
          <w:p w14:paraId="545D2F23" w14:textId="144319AB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davidis</w:t>
            </w:r>
            <w:proofErr w:type="spellEnd"/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vAlign w:val="center"/>
          </w:tcPr>
          <w:p w14:paraId="15E62E2E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Hengshan, Qinghai, Chin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3A8653B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等线 Light" w:cs="Times New Roman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  <w:vAlign w:val="center"/>
          </w:tcPr>
          <w:p w14:paraId="4E470F8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3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Ⅳ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bottom w:val="nil"/>
            </w:tcBorders>
            <w:shd w:val="clear" w:color="000000" w:fill="FFFFFF"/>
            <w:vAlign w:val="center"/>
          </w:tcPr>
          <w:p w14:paraId="172BFC7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bottom w:val="nil"/>
            </w:tcBorders>
          </w:tcPr>
          <w:p w14:paraId="0D81718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bottom w:val="nil"/>
            </w:tcBorders>
            <w:shd w:val="clear" w:color="auto" w:fill="auto"/>
            <w:vAlign w:val="center"/>
          </w:tcPr>
          <w:p w14:paraId="39EDB53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58ECA6B9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567365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39D63B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SXDB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07BD99" w14:textId="18967EB4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davidi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01670D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Dingbian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Qinghai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DB611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等线 Light" w:cs="Times New Roman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727D96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3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Ⅳ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ECC843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6F9CBA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05FDF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46AE8F1C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9C4F7A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4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45E73F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SCGZ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940647" w14:textId="46E704FA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tianshanic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19E12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Tuoba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Garz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ê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Sichuan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9EEE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34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8B00AD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15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49D711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 xml:space="preserve">L. Wang </w:t>
            </w:r>
            <w:r w:rsidRPr="00A87CD9">
              <w:rPr>
                <w:rFonts w:eastAsia="宋体" w:cs="Times New Roman" w:hint="eastAsia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707562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183E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51D011ED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1B4FC9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4BEBE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JJMSE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5C0BB" w14:textId="28CEA2A3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tianshanic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DF882C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indi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Jimsar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nji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7C95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14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773E1C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9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3A95A9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305681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77F3C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68572F4E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64C9BD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4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4048DA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QHMQ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A4E9A" w14:textId="759EEBE5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tianshanic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6401C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Dawu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Maq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ê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n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Qinghai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66E0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8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1A7E60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18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1313C9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 xml:space="preserve">L. Wang </w:t>
            </w:r>
            <w:r w:rsidRPr="00A87CD9">
              <w:rPr>
                <w:rFonts w:eastAsia="宋体" w:cs="Times New Roman" w:hint="eastAsia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8EE4BB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DB83A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5C3739D5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3BEAAA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4A601B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SCXC01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9DA2AD" w14:textId="004ACA77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rhynchopter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7699CA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Maan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ichang</w:t>
            </w:r>
            <w:proofErr w:type="spellEnd"/>
            <w:r w:rsidRPr="00A87CD9">
              <w:rPr>
                <w:rFonts w:eastAsia="宋体" w:cs="Times New Roman"/>
                <w:sz w:val="18"/>
                <w:szCs w:val="18"/>
              </w:rPr>
              <w:t>, Sichuan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6DD8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17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E9C994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2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8B0CC1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193BC3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88D0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4006EB33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DB2769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27D8E3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SCXC02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60017" w14:textId="23DFC3B9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rhynchopter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FE54F7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Maan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ichang</w:t>
            </w:r>
            <w:proofErr w:type="spellEnd"/>
            <w:r w:rsidRPr="00A87CD9">
              <w:rPr>
                <w:rFonts w:eastAsia="宋体" w:cs="Times New Roman"/>
                <w:sz w:val="18"/>
                <w:szCs w:val="18"/>
              </w:rPr>
              <w:t>, Sichuan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E3CB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17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43BAF5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2.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VIII.20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0C2704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E5B0FB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75CB5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16EDE222" w14:textId="77777777" w:rsidTr="00F336BB">
        <w:trPr>
          <w:cantSplit/>
          <w:trHeight w:val="788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479E38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319E63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SCMN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A1ACB8" w14:textId="58AFA6C1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rhynchopter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BAF0F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Manshuiwan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Mianning</w:t>
            </w:r>
            <w:proofErr w:type="spellEnd"/>
            <w:r w:rsidRPr="00A87CD9">
              <w:rPr>
                <w:rFonts w:eastAsia="宋体" w:cs="Times New Roman"/>
                <w:sz w:val="18"/>
                <w:szCs w:val="18"/>
              </w:rPr>
              <w:t>, Sichuan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7D6B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17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5645B6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1.VIII.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614730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M. Ma</w:t>
            </w:r>
            <w:r w:rsidRPr="00A87CD9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A87CD9">
              <w:rPr>
                <w:rFonts w:eastAsia="宋体" w:cs="Times New Roman"/>
                <w:i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98E059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8A21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6E9ED010" w14:textId="77777777" w:rsidTr="00F336BB">
        <w:trPr>
          <w:cantSplit/>
          <w:trHeight w:val="607"/>
          <w:jc w:val="center"/>
        </w:trPr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3F08ED2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48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547F7B0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YNDL01</w:t>
            </w:r>
          </w:p>
        </w:tc>
        <w:tc>
          <w:tcPr>
            <w:tcW w:w="365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99F0D9D" w14:textId="5960634A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rhynchoptera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5DA0C9D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Yinqiao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Dali</w:t>
            </w:r>
            <w:r w:rsidRPr="00A87CD9">
              <w:rPr>
                <w:rFonts w:eastAsia="宋体" w:cs="Times New Roman"/>
                <w:sz w:val="18"/>
                <w:szCs w:val="18"/>
              </w:rPr>
              <w:t>, Yunnan, China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922AEF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1974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029E071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12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7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0383491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5E97A64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AD23DE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143A7B8B" w14:textId="77777777" w:rsidTr="00F336BB">
        <w:trPr>
          <w:cantSplit/>
          <w:trHeight w:val="616"/>
          <w:jc w:val="center"/>
        </w:trPr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14:paraId="5DA0F8B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lastRenderedPageBreak/>
              <w:t>49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0372448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YNDL02</w:t>
            </w:r>
          </w:p>
        </w:tc>
        <w:tc>
          <w:tcPr>
            <w:tcW w:w="365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1BC6DF3" w14:textId="35955AFB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rhynchoptera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4D2DADE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izhou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Dali</w:t>
            </w:r>
            <w:r w:rsidRPr="00A87CD9">
              <w:rPr>
                <w:rFonts w:eastAsia="宋体" w:cs="Times New Roman"/>
                <w:sz w:val="18"/>
                <w:szCs w:val="18"/>
              </w:rPr>
              <w:t>, Yunnan, China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8235D7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2FC4E6B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12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7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2FD3971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14:paraId="6358A91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B5CDA9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2EBD01D1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2A24F2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7C4365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YNWX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662610" w14:textId="73B77463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rhynchopter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F07F5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Baohe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Weixi</w:t>
            </w:r>
            <w:r w:rsidRPr="00A87CD9">
              <w:rPr>
                <w:rFonts w:eastAsia="宋体" w:cs="Times New Roman"/>
                <w:sz w:val="18"/>
                <w:szCs w:val="18"/>
              </w:rPr>
              <w:t>, Yunnan,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 xml:space="preserve">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11B2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22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D2C204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13.VII.20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0E0287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27CB4F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85FB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29B91661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3FB7EF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5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24209D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等线 Light" w:cs="Times New Roman"/>
                <w:sz w:val="18"/>
                <w:szCs w:val="18"/>
              </w:rPr>
              <w:t>n/a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7F7317" w14:textId="6AFBB3E3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rhynchopter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EFCDE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等线 Light" w:cs="Times New Roman"/>
                <w:sz w:val="18"/>
                <w:szCs w:val="18"/>
              </w:rPr>
            </w:pPr>
            <w:r w:rsidRPr="00A87CD9">
              <w:rPr>
                <w:rFonts w:eastAsia="等线 Light" w:cs="Times New Roman"/>
                <w:sz w:val="18"/>
                <w:szCs w:val="18"/>
              </w:rPr>
              <w:t>n/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7B46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等线 Light" w:cs="Times New Roman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5FFBE0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等线 Light" w:cs="Times New Roman"/>
                <w:sz w:val="18"/>
                <w:szCs w:val="18"/>
              </w:rPr>
              <w:t>n/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F294B9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M. Zhao</w:t>
            </w:r>
            <w:r w:rsidRPr="00A87CD9"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E4592C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1DD67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MN267802</w:t>
            </w:r>
          </w:p>
        </w:tc>
      </w:tr>
      <w:tr w:rsidR="006A062A" w:rsidRPr="00A87CD9" w14:paraId="71D7D91C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C9C52D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5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422E68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YNBC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1F25A" w14:textId="52D930A0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rhynchopter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EB3A77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等线 Light" w:cs="Times New Roman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Jizu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 Shan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Binchuan</w:t>
            </w:r>
            <w:proofErr w:type="spellEnd"/>
            <w:r w:rsidRPr="00A87CD9">
              <w:rPr>
                <w:rFonts w:eastAsia="宋体" w:cs="Times New Roman"/>
                <w:sz w:val="18"/>
                <w:szCs w:val="18"/>
              </w:rPr>
              <w:t>, Yunnan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EC3E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 Light" w:cs="Times New Roman"/>
                <w:sz w:val="18"/>
                <w:szCs w:val="18"/>
              </w:rPr>
            </w:pPr>
            <w:r w:rsidRPr="00A87CD9">
              <w:rPr>
                <w:rFonts w:eastAsia="等线 Light" w:cs="Times New Roman" w:hint="eastAsia"/>
                <w:sz w:val="18"/>
                <w:szCs w:val="18"/>
              </w:rPr>
              <w:t>224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51EDC4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等线 Light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12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BF625D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D16F8A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E246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</w:p>
        </w:tc>
      </w:tr>
      <w:tr w:rsidR="006A062A" w:rsidRPr="00A87CD9" w14:paraId="0FDA7141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0B108E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2AE3D0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YNWX01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685CF0" w14:textId="27B5200C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465555" w:rsidRPr="00A87CD9">
              <w:rPr>
                <w:rFonts w:eastAsia="宋体" w:cs="Times New Roman"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465555" w:rsidRPr="00A87CD9">
              <w:rPr>
                <w:rFonts w:eastAsia="宋体" w:cs="Times New Roman"/>
                <w:bCs/>
                <w:i/>
                <w:iCs/>
                <w:color w:val="000000"/>
                <w:sz w:val="18"/>
                <w:szCs w:val="18"/>
              </w:rPr>
              <w:t>pedinoides</w:t>
            </w:r>
            <w:proofErr w:type="spellEnd"/>
            <w:r w:rsidR="008A14AF" w:rsidRPr="00A87CD9">
              <w:rPr>
                <w:rFonts w:eastAsia="HTJ-PK748200003af-Identity-H" w:cs="Times New Roman"/>
                <w:b/>
                <w:bCs/>
                <w:i/>
                <w:kern w:val="0"/>
                <w:sz w:val="18"/>
                <w:szCs w:val="18"/>
              </w:rPr>
              <w:t xml:space="preserve"> </w:t>
            </w:r>
            <w:r w:rsidR="008A14AF" w:rsidRPr="00A87CD9">
              <w:rPr>
                <w:rFonts w:eastAsia="HTJ-PK748200003af-Identity-H" w:cs="Times New Roman"/>
                <w:b/>
                <w:bCs/>
                <w:iCs/>
                <w:kern w:val="0"/>
                <w:sz w:val="18"/>
                <w:szCs w:val="18"/>
              </w:rPr>
              <w:t xml:space="preserve">sp. </w:t>
            </w:r>
            <w:proofErr w:type="spellStart"/>
            <w:r w:rsidR="008A14AF" w:rsidRPr="00A87CD9">
              <w:rPr>
                <w:rFonts w:eastAsia="HTJ-PK748200003af-Identity-H" w:cs="Times New Roman"/>
                <w:b/>
                <w:bCs/>
                <w:iCs/>
                <w:kern w:val="0"/>
                <w:sz w:val="18"/>
                <w:szCs w:val="18"/>
              </w:rPr>
              <w:t>n</w:t>
            </w:r>
            <w:r w:rsidR="002F2B1E" w:rsidRPr="00A87CD9">
              <w:rPr>
                <w:rFonts w:eastAsia="HTJ-PK748200003af-Identity-H" w:cs="Times New Roman"/>
                <w:b/>
                <w:bCs/>
                <w:iCs/>
                <w:kern w:val="0"/>
                <w:sz w:val="18"/>
                <w:szCs w:val="18"/>
              </w:rPr>
              <w:t>ov</w:t>
            </w:r>
            <w:r w:rsidR="008A14AF" w:rsidRPr="00A87CD9">
              <w:rPr>
                <w:rFonts w:eastAsia="HTJ-PK748200003af-Identity-H" w:cs="Times New Roman"/>
                <w:b/>
                <w:bCs/>
                <w:iCs/>
                <w:kern w:val="0"/>
                <w:sz w:val="18"/>
                <w:szCs w:val="18"/>
              </w:rPr>
              <w:t>.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C219EC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Tacheng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Weixi, Yunnan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953C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198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3C0D8A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1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8438DA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 xml:space="preserve">Z. Wei </w:t>
            </w:r>
            <w:r w:rsidRPr="00A87CD9">
              <w:rPr>
                <w:rFonts w:eastAsia="宋体" w:cs="Times New Roman" w:hint="eastAsia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29F02F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24EE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142078D0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A3782F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5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A7E19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YNWX02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76AD4" w14:textId="5CF5DCD8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465555" w:rsidRPr="00A87CD9">
              <w:rPr>
                <w:rFonts w:eastAsia="宋体" w:cs="Times New Roman"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465555" w:rsidRPr="00A87CD9">
              <w:rPr>
                <w:rFonts w:eastAsia="宋体" w:cs="Times New Roman"/>
                <w:bCs/>
                <w:i/>
                <w:iCs/>
                <w:color w:val="000000"/>
                <w:sz w:val="18"/>
                <w:szCs w:val="18"/>
              </w:rPr>
              <w:t>pedinoides</w:t>
            </w:r>
            <w:proofErr w:type="spellEnd"/>
            <w:r w:rsidR="008A14AF" w:rsidRPr="00A87CD9">
              <w:rPr>
                <w:rFonts w:eastAsia="HTJ-PK748200003af-Identity-H" w:cs="Times New Roman"/>
                <w:b/>
                <w:bCs/>
                <w:i/>
                <w:kern w:val="0"/>
                <w:sz w:val="18"/>
                <w:szCs w:val="18"/>
              </w:rPr>
              <w:t xml:space="preserve"> </w:t>
            </w:r>
            <w:r w:rsidR="008A14AF" w:rsidRPr="00A87CD9">
              <w:rPr>
                <w:rFonts w:eastAsia="HTJ-PK748200003af-Identity-H" w:cs="Times New Roman"/>
                <w:b/>
                <w:bCs/>
                <w:iCs/>
                <w:kern w:val="0"/>
                <w:sz w:val="18"/>
                <w:szCs w:val="18"/>
              </w:rPr>
              <w:t xml:space="preserve">sp. </w:t>
            </w:r>
            <w:proofErr w:type="spellStart"/>
            <w:r w:rsidR="008A14AF" w:rsidRPr="00A87CD9">
              <w:rPr>
                <w:rFonts w:eastAsia="HTJ-PK748200003af-Identity-H" w:cs="Times New Roman"/>
                <w:b/>
                <w:bCs/>
                <w:iCs/>
                <w:kern w:val="0"/>
                <w:sz w:val="18"/>
                <w:szCs w:val="18"/>
              </w:rPr>
              <w:t>n</w:t>
            </w:r>
            <w:r w:rsidR="002F2B1E" w:rsidRPr="00A87CD9">
              <w:rPr>
                <w:rFonts w:eastAsia="HTJ-PK748200003af-Identity-H" w:cs="Times New Roman"/>
                <w:b/>
                <w:bCs/>
                <w:iCs/>
                <w:kern w:val="0"/>
                <w:sz w:val="18"/>
                <w:szCs w:val="18"/>
              </w:rPr>
              <w:t>ov</w:t>
            </w:r>
            <w:r w:rsidR="008A14AF" w:rsidRPr="00A87CD9">
              <w:rPr>
                <w:rFonts w:eastAsia="HTJ-PK748200003af-Identity-H" w:cs="Times New Roman"/>
                <w:b/>
                <w:bCs/>
                <w:iCs/>
                <w:kern w:val="0"/>
                <w:sz w:val="18"/>
                <w:szCs w:val="18"/>
              </w:rPr>
              <w:t>.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A073A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Tacheng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Weixi, Yunnan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42F7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24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FED913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3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7E8D28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9E1864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E9D1C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01248027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</w:tcBorders>
            <w:vAlign w:val="center"/>
          </w:tcPr>
          <w:p w14:paraId="3CC770A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A3A374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YNWX03</w:t>
            </w:r>
          </w:p>
        </w:tc>
        <w:tc>
          <w:tcPr>
            <w:tcW w:w="3652" w:type="dxa"/>
            <w:tcBorders>
              <w:top w:val="nil"/>
            </w:tcBorders>
            <w:shd w:val="clear" w:color="auto" w:fill="auto"/>
            <w:vAlign w:val="center"/>
          </w:tcPr>
          <w:p w14:paraId="36683D05" w14:textId="558539C9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465555" w:rsidRPr="00A87CD9">
              <w:rPr>
                <w:rFonts w:eastAsia="宋体" w:cs="Times New Roman"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465555" w:rsidRPr="00A87CD9">
              <w:rPr>
                <w:rFonts w:eastAsia="宋体" w:cs="Times New Roman"/>
                <w:bCs/>
                <w:i/>
                <w:iCs/>
                <w:color w:val="000000"/>
                <w:sz w:val="18"/>
                <w:szCs w:val="18"/>
              </w:rPr>
              <w:t>pedinoides</w:t>
            </w:r>
            <w:proofErr w:type="spellEnd"/>
            <w:r w:rsidR="00465555" w:rsidRPr="00A87CD9">
              <w:rPr>
                <w:rFonts w:eastAsia="HTJ-PK748200003af-Identity-H" w:cs="Times New Roman"/>
                <w:iCs/>
                <w:kern w:val="0"/>
                <w:sz w:val="18"/>
                <w:szCs w:val="18"/>
              </w:rPr>
              <w:t xml:space="preserve"> </w:t>
            </w:r>
            <w:r w:rsidR="008A14AF" w:rsidRPr="00A87CD9">
              <w:rPr>
                <w:rFonts w:eastAsia="HTJ-PK748200003af-Identity-H" w:cs="Times New Roman"/>
                <w:b/>
                <w:bCs/>
                <w:iCs/>
                <w:kern w:val="0"/>
                <w:sz w:val="18"/>
                <w:szCs w:val="18"/>
              </w:rPr>
              <w:t xml:space="preserve">sp. </w:t>
            </w:r>
            <w:proofErr w:type="spellStart"/>
            <w:r w:rsidR="008A14AF" w:rsidRPr="00A87CD9">
              <w:rPr>
                <w:rFonts w:eastAsia="HTJ-PK748200003af-Identity-H" w:cs="Times New Roman"/>
                <w:b/>
                <w:bCs/>
                <w:iCs/>
                <w:kern w:val="0"/>
                <w:sz w:val="18"/>
                <w:szCs w:val="18"/>
              </w:rPr>
              <w:t>n</w:t>
            </w:r>
            <w:r w:rsidR="002F2B1E" w:rsidRPr="00A87CD9">
              <w:rPr>
                <w:rFonts w:eastAsia="HTJ-PK748200003af-Identity-H" w:cs="Times New Roman" w:hint="eastAsia"/>
                <w:b/>
                <w:bCs/>
                <w:iCs/>
                <w:kern w:val="0"/>
                <w:sz w:val="18"/>
                <w:szCs w:val="18"/>
              </w:rPr>
              <w:t>ov</w:t>
            </w:r>
            <w:r w:rsidR="008A14AF" w:rsidRPr="00A87CD9">
              <w:rPr>
                <w:rFonts w:eastAsia="HTJ-PK748200003af-Identity-H" w:cs="Times New Roman"/>
                <w:b/>
                <w:bCs/>
                <w:iCs/>
                <w:kern w:val="0"/>
                <w:sz w:val="18"/>
                <w:szCs w:val="18"/>
              </w:rPr>
              <w:t>.</w:t>
            </w:r>
            <w:proofErr w:type="spellEnd"/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14:paraId="57F9BD8F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Jingzhong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Weixi, Yunnan, Chi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2EA018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2635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vAlign w:val="center"/>
          </w:tcPr>
          <w:p w14:paraId="06484A3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3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17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14:paraId="1E53FB1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 xml:space="preserve">Z. Wei </w:t>
            </w:r>
            <w:r w:rsidRPr="00A87CD9">
              <w:rPr>
                <w:rFonts w:eastAsia="宋体" w:cs="Times New Roman" w:hint="eastAsia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6D49CC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auto"/>
            <w:vAlign w:val="center"/>
          </w:tcPr>
          <w:p w14:paraId="758EC4E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79745C76" w14:textId="77777777" w:rsidTr="0099051B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70550E7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56</w:t>
            </w:r>
          </w:p>
        </w:tc>
        <w:tc>
          <w:tcPr>
            <w:tcW w:w="1418" w:type="dxa"/>
            <w:vAlign w:val="center"/>
          </w:tcPr>
          <w:p w14:paraId="0A19C5B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YNXGLL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19C245D0" w14:textId="615CED32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465555" w:rsidRPr="00A87CD9">
              <w:rPr>
                <w:rFonts w:eastAsia="宋体" w:cs="Times New Roman"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465555" w:rsidRPr="00A87CD9">
              <w:rPr>
                <w:rFonts w:eastAsia="宋体" w:cs="Times New Roman"/>
                <w:bCs/>
                <w:i/>
                <w:iCs/>
                <w:color w:val="000000"/>
                <w:sz w:val="18"/>
                <w:szCs w:val="18"/>
              </w:rPr>
              <w:t>pedinoides</w:t>
            </w:r>
            <w:proofErr w:type="spellEnd"/>
            <w:r w:rsidR="00465555" w:rsidRPr="00A87CD9">
              <w:rPr>
                <w:rFonts w:eastAsia="HTJ-PK748200003af-Identity-H" w:cs="Times New Roman"/>
                <w:iCs/>
                <w:kern w:val="0"/>
                <w:sz w:val="18"/>
                <w:szCs w:val="18"/>
              </w:rPr>
              <w:t xml:space="preserve"> </w:t>
            </w:r>
            <w:r w:rsidR="008A14AF" w:rsidRPr="00A87CD9">
              <w:rPr>
                <w:rFonts w:eastAsia="HTJ-PK748200003af-Identity-H" w:cs="Times New Roman"/>
                <w:b/>
                <w:bCs/>
                <w:iCs/>
                <w:kern w:val="0"/>
                <w:sz w:val="18"/>
                <w:szCs w:val="18"/>
              </w:rPr>
              <w:t xml:space="preserve">sp. </w:t>
            </w:r>
            <w:proofErr w:type="spellStart"/>
            <w:r w:rsidR="008A14AF" w:rsidRPr="00A87CD9">
              <w:rPr>
                <w:rFonts w:eastAsia="HTJ-PK748200003af-Identity-H" w:cs="Times New Roman"/>
                <w:b/>
                <w:bCs/>
                <w:iCs/>
                <w:kern w:val="0"/>
                <w:sz w:val="18"/>
                <w:szCs w:val="18"/>
              </w:rPr>
              <w:t>n</w:t>
            </w:r>
            <w:r w:rsidR="002F2B1E" w:rsidRPr="00A87CD9">
              <w:rPr>
                <w:rFonts w:eastAsia="HTJ-PK748200003af-Identity-H" w:cs="Times New Roman"/>
                <w:b/>
                <w:bCs/>
                <w:iCs/>
                <w:kern w:val="0"/>
                <w:sz w:val="18"/>
                <w:szCs w:val="18"/>
              </w:rPr>
              <w:t>ov.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4CFCF19C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Nixi, Shangri-la, Yunnan, 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CDDE9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2778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AE1166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7</w:t>
            </w:r>
            <w:r w:rsidRPr="00A87CD9">
              <w:rPr>
                <w:rFonts w:eastAsia="宋体" w:cs="Times New Roman"/>
                <w:sz w:val="18"/>
                <w:szCs w:val="18"/>
              </w:rPr>
              <w:t>.VIII.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201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0826500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center"/>
          </w:tcPr>
          <w:p w14:paraId="40D9F79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4FD034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2CEE8FCA" w14:textId="77777777" w:rsidTr="0099051B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000C239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57</w:t>
            </w:r>
          </w:p>
        </w:tc>
        <w:tc>
          <w:tcPr>
            <w:tcW w:w="1418" w:type="dxa"/>
            <w:vAlign w:val="center"/>
          </w:tcPr>
          <w:p w14:paraId="6CBF048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SCGZ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771E1F69" w14:textId="5B04D045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garzic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59A801BE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Batang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Garz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ê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Sichuan, 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57C6F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055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B77DB2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15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20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1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501E30B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X. Li</w:t>
            </w:r>
            <w:r w:rsidRPr="00A87CD9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A87CD9">
              <w:rPr>
                <w:rFonts w:eastAsia="宋体" w:cs="Times New Roman"/>
                <w:i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center"/>
          </w:tcPr>
          <w:p w14:paraId="313FD15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784FEAC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12F9C94F" w14:textId="77777777" w:rsidTr="0099051B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570EF48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58</w:t>
            </w:r>
          </w:p>
        </w:tc>
        <w:tc>
          <w:tcPr>
            <w:tcW w:w="1418" w:type="dxa"/>
            <w:vAlign w:val="center"/>
          </w:tcPr>
          <w:p w14:paraId="73C8999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SCXL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71B923EC" w14:textId="18FF0B5A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garzic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66A40E7E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Mar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ê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inlong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Sichuan, 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CCD80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028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3897A9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14</w:t>
            </w:r>
            <w:r w:rsidRPr="00A87CD9">
              <w:rPr>
                <w:rFonts w:eastAsia="宋体" w:cs="Times New Roman"/>
                <w:sz w:val="18"/>
                <w:szCs w:val="18"/>
              </w:rPr>
              <w:t>.VIII.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201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5C309CB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X. Li</w:t>
            </w:r>
            <w:r w:rsidRPr="00A87CD9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A87CD9">
              <w:rPr>
                <w:rFonts w:eastAsia="宋体" w:cs="Times New Roman"/>
                <w:i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vAlign w:val="center"/>
          </w:tcPr>
          <w:p w14:paraId="4FF9ED1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4209F49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2EA0ECB9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bottom w:val="nil"/>
            </w:tcBorders>
            <w:vAlign w:val="center"/>
          </w:tcPr>
          <w:p w14:paraId="13AC9DD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59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030E9A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SCBT01</w:t>
            </w:r>
          </w:p>
        </w:tc>
        <w:tc>
          <w:tcPr>
            <w:tcW w:w="3652" w:type="dxa"/>
            <w:tcBorders>
              <w:bottom w:val="nil"/>
            </w:tcBorders>
            <w:shd w:val="clear" w:color="auto" w:fill="auto"/>
            <w:vAlign w:val="center"/>
          </w:tcPr>
          <w:p w14:paraId="4F8142C6" w14:textId="781DF0C1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moerens</w:t>
            </w:r>
            <w:proofErr w:type="spellEnd"/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vAlign w:val="center"/>
          </w:tcPr>
          <w:p w14:paraId="2CEB9739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Dangba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Batang</w:t>
            </w:r>
            <w:proofErr w:type="spellEnd"/>
            <w:r w:rsidRPr="00A87CD9">
              <w:rPr>
                <w:rFonts w:eastAsia="宋体" w:cs="Times New Roman"/>
                <w:sz w:val="18"/>
                <w:szCs w:val="18"/>
              </w:rPr>
              <w:t>, Sichuan, Chin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651531C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2647</w:t>
            </w: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  <w:vAlign w:val="center"/>
          </w:tcPr>
          <w:p w14:paraId="7922C75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13.VIII.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559" w:type="dxa"/>
            <w:tcBorders>
              <w:bottom w:val="nil"/>
            </w:tcBorders>
            <w:shd w:val="clear" w:color="000000" w:fill="FFFFFF"/>
            <w:vAlign w:val="center"/>
          </w:tcPr>
          <w:p w14:paraId="4645B1E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X. Li</w:t>
            </w:r>
            <w:r w:rsidRPr="00A87CD9"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A87CD9">
              <w:rPr>
                <w:rFonts w:eastAsia="宋体" w:cs="Times New Roman"/>
                <w:i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7AC7341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bottom w:val="nil"/>
            </w:tcBorders>
            <w:shd w:val="clear" w:color="auto" w:fill="auto"/>
            <w:vAlign w:val="center"/>
          </w:tcPr>
          <w:p w14:paraId="472697F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5A2FFE12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EA630B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6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8A7256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ZMK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2F3A7" w14:textId="2CA85A31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moeren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5A24A8" w14:textId="77777777" w:rsidR="006A062A" w:rsidRPr="00A87CD9" w:rsidRDefault="006A062A" w:rsidP="006A062A">
            <w:pPr>
              <w:widowControl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宋体" w:cs="Times New Roman"/>
                <w:sz w:val="18"/>
                <w:szCs w:val="18"/>
              </w:rPr>
              <w:t>Rongm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ê</w:t>
            </w:r>
            <w:proofErr w:type="spellEnd"/>
            <w:r w:rsidRPr="00A87CD9">
              <w:rPr>
                <w:rFonts w:eastAsia="宋体" w:cs="Times New Roman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宋体" w:cs="Times New Roman"/>
                <w:sz w:val="18"/>
                <w:szCs w:val="18"/>
              </w:rPr>
              <w:t>Markom</w:t>
            </w:r>
            <w:proofErr w:type="spellEnd"/>
            <w:r w:rsidRPr="00A87CD9">
              <w:rPr>
                <w:rFonts w:eastAsia="宋体" w:cs="Times New Roman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3D3CD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26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D52D41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12.VIII.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D9FA97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L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133E5C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0411E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</w:p>
        </w:tc>
      </w:tr>
      <w:tr w:rsidR="006A062A" w:rsidRPr="00A87CD9" w14:paraId="69F8B102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</w:tcBorders>
            <w:vAlign w:val="center"/>
          </w:tcPr>
          <w:p w14:paraId="7E32DE1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6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07E10B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SCBT02</w:t>
            </w:r>
          </w:p>
        </w:tc>
        <w:tc>
          <w:tcPr>
            <w:tcW w:w="3652" w:type="dxa"/>
            <w:tcBorders>
              <w:top w:val="nil"/>
            </w:tcBorders>
            <w:shd w:val="clear" w:color="auto" w:fill="auto"/>
            <w:vAlign w:val="center"/>
          </w:tcPr>
          <w:p w14:paraId="7F54DF20" w14:textId="6DC16605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moerens</w:t>
            </w:r>
            <w:proofErr w:type="spellEnd"/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14:paraId="7600BEDE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Chubalung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Batang</w:t>
            </w:r>
            <w:proofErr w:type="spellEnd"/>
            <w:r w:rsidRPr="00A87CD9">
              <w:rPr>
                <w:rFonts w:eastAsia="宋体" w:cs="Times New Roman"/>
                <w:sz w:val="18"/>
                <w:szCs w:val="18"/>
              </w:rPr>
              <w:t>,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 Sichuan, Chi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15A733C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2530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vAlign w:val="center"/>
          </w:tcPr>
          <w:p w14:paraId="4A7A06C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26.VII.2022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14:paraId="4662BD9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50FED4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auto"/>
            <w:vAlign w:val="center"/>
          </w:tcPr>
          <w:p w14:paraId="5F0F533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4CB5F111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04AB8AD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6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3FB4B2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ZBM01</w:t>
            </w:r>
          </w:p>
        </w:tc>
        <w:tc>
          <w:tcPr>
            <w:tcW w:w="365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A7DFAB8" w14:textId="06E49C77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yini</w:t>
            </w:r>
            <w:proofErr w:type="spellEnd"/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08347D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Tangmai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Bomi, Xizang, China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D2A2D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6ABDB64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17.VIII.202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000000" w:fill="FFFFFF"/>
            <w:vAlign w:val="center"/>
          </w:tcPr>
          <w:p w14:paraId="0B07513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Z. Hu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32C24E2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33D962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sz w:val="18"/>
                <w:szCs w:val="18"/>
              </w:rPr>
              <w:t>OQ587581</w:t>
            </w:r>
          </w:p>
        </w:tc>
      </w:tr>
      <w:tr w:rsidR="006A062A" w:rsidRPr="00A87CD9" w14:paraId="4F97A793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14:paraId="7AEDFB0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bookmarkStart w:id="2" w:name="_Hlk185494987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lastRenderedPageBreak/>
              <w:t>63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16C4444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ZBM02</w:t>
            </w:r>
          </w:p>
        </w:tc>
        <w:tc>
          <w:tcPr>
            <w:tcW w:w="365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27C9165" w14:textId="10118CD6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yini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FE2803E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Yi’ong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Bomi, Xizang, China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F5EBF5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2082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60DF3DE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30.VII.2021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6F56A3D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14:paraId="69D7DED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98CF4C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sz w:val="18"/>
                <w:szCs w:val="18"/>
              </w:rPr>
              <w:t>OQ587582</w:t>
            </w:r>
          </w:p>
        </w:tc>
      </w:tr>
      <w:bookmarkEnd w:id="2"/>
      <w:tr w:rsidR="006A062A" w:rsidRPr="00A87CD9" w14:paraId="3EA70452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804831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6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2647F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ZBM03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3F8E4" w14:textId="2834F670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yini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03012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  <w:highlight w:val="yellow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Paggai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Bomi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11C4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FF76FE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1.VIII.20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28C675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F64D1C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0144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sz w:val="18"/>
                <w:szCs w:val="18"/>
              </w:rPr>
              <w:t>OQ587583</w:t>
            </w:r>
          </w:p>
        </w:tc>
      </w:tr>
      <w:tr w:rsidR="006A062A" w:rsidRPr="00A87CD9" w14:paraId="1C31550B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85D828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66431A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ZBM02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D0D21D" w14:textId="0BD15E82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yini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19A09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Yi’ong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Bomi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1A23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20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7299D2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30.VII.20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27FCF3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C3C70B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BC846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rPr>
                <w:rFonts w:eastAsia="HTJ-PK748200003af-Identity-H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025625" w:rsidRPr="00A87CD9" w14:paraId="705E9168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bottom w:val="nil"/>
            </w:tcBorders>
            <w:vAlign w:val="center"/>
          </w:tcPr>
          <w:p w14:paraId="238ACC4D" w14:textId="404FC0D9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66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ECC6C1C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LL</w:t>
            </w:r>
          </w:p>
        </w:tc>
        <w:tc>
          <w:tcPr>
            <w:tcW w:w="3652" w:type="dxa"/>
            <w:tcBorders>
              <w:bottom w:val="nil"/>
            </w:tcBorders>
            <w:shd w:val="clear" w:color="auto" w:fill="auto"/>
            <w:vAlign w:val="center"/>
          </w:tcPr>
          <w:p w14:paraId="235C2240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thibetanoides</w:t>
            </w:r>
            <w:proofErr w:type="spellEnd"/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vAlign w:val="center"/>
          </w:tcPr>
          <w:p w14:paraId="209AADF2" w14:textId="77777777" w:rsidR="00025625" w:rsidRPr="00A87CD9" w:rsidRDefault="00025625" w:rsidP="00025625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Lhorong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690FD555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773</w:t>
            </w: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  <w:vAlign w:val="center"/>
          </w:tcPr>
          <w:p w14:paraId="1F781577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2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8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宋体" w:cs="Times New Roman"/>
                <w:sz w:val="18"/>
                <w:szCs w:val="18"/>
              </w:rPr>
              <w:t>.2019</w:t>
            </w:r>
          </w:p>
        </w:tc>
        <w:tc>
          <w:tcPr>
            <w:tcW w:w="1559" w:type="dxa"/>
            <w:tcBorders>
              <w:bottom w:val="nil"/>
            </w:tcBorders>
            <w:shd w:val="clear" w:color="000000" w:fill="FFFFFF"/>
            <w:vAlign w:val="center"/>
          </w:tcPr>
          <w:p w14:paraId="5CDC4C2C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. L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0A631AF0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bottom w:val="nil"/>
            </w:tcBorders>
            <w:shd w:val="clear" w:color="auto" w:fill="auto"/>
            <w:vAlign w:val="center"/>
          </w:tcPr>
          <w:p w14:paraId="170D32B2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025625" w:rsidRPr="00A87CD9" w14:paraId="2FCB6BEC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6FD2C34" w14:textId="3D979D9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995B69B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JC01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8B51EB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thibetanoide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276A5" w14:textId="77777777" w:rsidR="00025625" w:rsidRPr="00A87CD9" w:rsidRDefault="00025625" w:rsidP="00025625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Gyaca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1E5C5A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28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6C9BC51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2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8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宋体" w:cs="Times New Roman"/>
                <w:sz w:val="18"/>
                <w:szCs w:val="18"/>
              </w:rPr>
              <w:t>.20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44A3E2D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. L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F401A84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60F73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025625" w:rsidRPr="00A87CD9" w14:paraId="0329D0C6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3A21374" w14:textId="76C00B78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BD12992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JC02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4BD7B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thibetanoide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5B954" w14:textId="77777777" w:rsidR="00025625" w:rsidRPr="00A87CD9" w:rsidRDefault="00025625" w:rsidP="00025625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Gyaca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39459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28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74EFA17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2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8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宋体" w:cs="Times New Roman"/>
                <w:sz w:val="18"/>
                <w:szCs w:val="18"/>
              </w:rPr>
              <w:t>.20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BDD2370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. L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DA56CC8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B207A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025625" w:rsidRPr="00A87CD9" w14:paraId="1F2E36FB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63AF758" w14:textId="379D3731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6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F2FECBF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L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A3D04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thibetanoide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23B64B" w14:textId="77777777" w:rsidR="00025625" w:rsidRPr="00A87CD9" w:rsidRDefault="00025625" w:rsidP="00025625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Tunggar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Lang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52E32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C99EA90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1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7C86B35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EC5A260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319B7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025625" w:rsidRPr="00A87CD9" w14:paraId="752E37DD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B00092F" w14:textId="21290920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7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B6D2D49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ZD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F21DD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thibetanoide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72D4AD" w14:textId="77777777" w:rsidR="00025625" w:rsidRPr="00A87CD9" w:rsidRDefault="00025625" w:rsidP="00025625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Z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ê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tang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5F64D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5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CD6886A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3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D3C3D4D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H. Chen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B087F54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97084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025625" w:rsidRPr="00A87CD9" w14:paraId="0C91BC49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</w:tcBorders>
            <w:vAlign w:val="center"/>
          </w:tcPr>
          <w:p w14:paraId="0922172B" w14:textId="5CA5D256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7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BDF8616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JC03</w:t>
            </w:r>
          </w:p>
        </w:tc>
        <w:tc>
          <w:tcPr>
            <w:tcW w:w="3652" w:type="dxa"/>
            <w:tcBorders>
              <w:top w:val="nil"/>
            </w:tcBorders>
            <w:shd w:val="clear" w:color="auto" w:fill="auto"/>
            <w:vAlign w:val="center"/>
          </w:tcPr>
          <w:p w14:paraId="49280668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thibetanoides</w:t>
            </w:r>
            <w:proofErr w:type="spellEnd"/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vAlign w:val="center"/>
          </w:tcPr>
          <w:p w14:paraId="1F8AACE8" w14:textId="77777777" w:rsidR="00025625" w:rsidRPr="00A87CD9" w:rsidRDefault="00025625" w:rsidP="00025625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Lingda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Gyaca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2618140E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vAlign w:val="center"/>
          </w:tcPr>
          <w:p w14:paraId="04C6136A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10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</w:tcBorders>
            <w:shd w:val="clear" w:color="000000" w:fill="FFFFFF"/>
            <w:vAlign w:val="center"/>
          </w:tcPr>
          <w:p w14:paraId="3DE37112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597595C8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</w:tcBorders>
            <w:shd w:val="clear" w:color="auto" w:fill="auto"/>
            <w:vAlign w:val="center"/>
          </w:tcPr>
          <w:p w14:paraId="0EFFF61F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025625" w:rsidRPr="00A87CD9" w14:paraId="44EC5FD0" w14:textId="77777777" w:rsidTr="0099051B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4DF0F8C3" w14:textId="33730498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72</w:t>
            </w:r>
          </w:p>
        </w:tc>
        <w:tc>
          <w:tcPr>
            <w:tcW w:w="1418" w:type="dxa"/>
            <w:vAlign w:val="center"/>
          </w:tcPr>
          <w:p w14:paraId="30842C2E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LS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599FA44C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thibetanoide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5C6ECB4E" w14:textId="77777777" w:rsidR="00025625" w:rsidRPr="00A87CD9" w:rsidRDefault="00025625" w:rsidP="00025625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Lhasa, Xizang, 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7A450E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627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AB7FC21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13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5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2F507A39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vAlign w:val="center"/>
          </w:tcPr>
          <w:p w14:paraId="3D6D9654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02CE225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025625" w:rsidRPr="00A87CD9" w14:paraId="78D03911" w14:textId="77777777" w:rsidTr="0099051B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6F4319EB" w14:textId="1317D01A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73</w:t>
            </w:r>
          </w:p>
        </w:tc>
        <w:tc>
          <w:tcPr>
            <w:tcW w:w="1418" w:type="dxa"/>
            <w:vAlign w:val="center"/>
          </w:tcPr>
          <w:p w14:paraId="7C464886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SR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2F593C22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thibetanoide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0D64BD25" w14:textId="77777777" w:rsidR="00025625" w:rsidRPr="00A87CD9" w:rsidRDefault="00025625" w:rsidP="00025625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Baidui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Sangri, Xizang, 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B8F148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350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E0D43E1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2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3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宋体" w:cs="Times New Roman"/>
                <w:sz w:val="18"/>
                <w:szCs w:val="18"/>
              </w:rPr>
              <w:t>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22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2DF1D7CB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vAlign w:val="center"/>
          </w:tcPr>
          <w:p w14:paraId="31F06468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6E48C591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025625" w:rsidRPr="00A87CD9" w14:paraId="2FB59E61" w14:textId="77777777" w:rsidTr="0099051B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672A48DE" w14:textId="65884F4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74</w:t>
            </w:r>
          </w:p>
        </w:tc>
        <w:tc>
          <w:tcPr>
            <w:tcW w:w="1418" w:type="dxa"/>
            <w:vAlign w:val="center"/>
          </w:tcPr>
          <w:p w14:paraId="5C3A6B0D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BM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4829BBF9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thibetanoides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041D08AA" w14:textId="77777777" w:rsidR="00025625" w:rsidRPr="00A87CD9" w:rsidRDefault="00025625" w:rsidP="00025625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L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aka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Bom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ê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E226FD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2427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6FEB1D2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31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宋体" w:cs="Times New Roman"/>
                <w:sz w:val="18"/>
                <w:szCs w:val="18"/>
              </w:rPr>
              <w:t>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21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33F88D12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vAlign w:val="center"/>
          </w:tcPr>
          <w:p w14:paraId="6148C5D3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FDA2B22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025625" w:rsidRPr="00A87CD9" w14:paraId="76528C03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bottom w:val="nil"/>
            </w:tcBorders>
            <w:vAlign w:val="center"/>
          </w:tcPr>
          <w:p w14:paraId="6589BFB6" w14:textId="7E11366C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75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08C861A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RKZ</w:t>
            </w:r>
          </w:p>
        </w:tc>
        <w:tc>
          <w:tcPr>
            <w:tcW w:w="3652" w:type="dxa"/>
            <w:tcBorders>
              <w:bottom w:val="nil"/>
            </w:tcBorders>
            <w:shd w:val="clear" w:color="auto" w:fill="auto"/>
            <w:vAlign w:val="center"/>
          </w:tcPr>
          <w:p w14:paraId="5A017D3E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thibetanoides</w:t>
            </w:r>
            <w:proofErr w:type="spellEnd"/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vAlign w:val="center"/>
          </w:tcPr>
          <w:p w14:paraId="062E9FA6" w14:textId="77777777" w:rsidR="00025625" w:rsidRPr="00A87CD9" w:rsidRDefault="00025625" w:rsidP="00025625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igaz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ê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45AF5AE7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  <w:vAlign w:val="center"/>
          </w:tcPr>
          <w:p w14:paraId="733F2136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6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宋体" w:cs="Times New Roman"/>
                <w:sz w:val="18"/>
                <w:szCs w:val="18"/>
              </w:rPr>
              <w:t>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>
              <w:bottom w:val="nil"/>
            </w:tcBorders>
            <w:shd w:val="clear" w:color="000000" w:fill="FFFFFF"/>
            <w:vAlign w:val="center"/>
          </w:tcPr>
          <w:p w14:paraId="57EA17E4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AA368A9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bottom w:val="nil"/>
            </w:tcBorders>
            <w:shd w:val="clear" w:color="auto" w:fill="auto"/>
            <w:vAlign w:val="center"/>
          </w:tcPr>
          <w:p w14:paraId="79F2E545" w14:textId="77777777" w:rsidR="00025625" w:rsidRPr="00A87CD9" w:rsidRDefault="00025625" w:rsidP="000256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0AB64DD8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B983BBF" w14:textId="5529957D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7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A38E36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SCJC02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9D305" w14:textId="3A72182C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tatsienlu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13B69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Jinchuan, Sichuan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107C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25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A43646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9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.VII.20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670D0B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L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102CC0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9E51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359C9347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0ED5160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77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1FBB247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SH01</w:t>
            </w:r>
          </w:p>
        </w:tc>
        <w:tc>
          <w:tcPr>
            <w:tcW w:w="365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97206B3" w14:textId="7A45BA8E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Cs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="0061104D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="0061104D"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="0061104D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="0061104D"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 xml:space="preserve">)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holcus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677E056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Dagzê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 Co, Xizang, China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FE61EE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457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4A3B7D3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16.VIII.2018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673ED0B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6FDAB9E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519B0B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0A4313" w:rsidRPr="00A87CD9" w14:paraId="4C2B89D8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14:paraId="52CAD2E0" w14:textId="3E8DCC70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lastRenderedPageBreak/>
              <w:t>78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4A08AB2C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SH02</w:t>
            </w:r>
          </w:p>
        </w:tc>
        <w:tc>
          <w:tcPr>
            <w:tcW w:w="365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99BA1FB" w14:textId="62AE6A6F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 xml:space="preserve">)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holcu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2A202B5" w14:textId="77777777" w:rsidR="000A4313" w:rsidRPr="00A87CD9" w:rsidRDefault="000A4313" w:rsidP="000A4313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Dagzê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 Co, Xizang, China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C4EC281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4570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0488A64F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16.VIII.2018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0960D734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14:paraId="632CA9B3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37720A1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0A4313" w:rsidRPr="00A87CD9" w14:paraId="090484AE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D53F6A4" w14:textId="43053026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7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929BCE1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LZ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3FF2A2" w14:textId="070FA866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 xml:space="preserve">)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holcu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4C0418" w14:textId="77777777" w:rsidR="000A4313" w:rsidRPr="00A87CD9" w:rsidRDefault="000A4313" w:rsidP="000A4313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Charong, Lhundup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6055A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45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148389E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8.VIII.20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AB0E6F5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 Li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F990B83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5B7783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0A4313" w:rsidRPr="00A87CD9" w14:paraId="4EDDABE0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D62C182" w14:textId="0A5F4EB6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8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0A657D8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LZ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4B51D" w14:textId="7EBC031A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 xml:space="preserve">)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holcu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4E37E" w14:textId="77777777" w:rsidR="000A4313" w:rsidRPr="00A87CD9" w:rsidRDefault="000A4313" w:rsidP="000A4313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Loca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816F7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40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2D5D26E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3.VIII.20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FF6917D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 Li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13845D9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DC5CB8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0A4313" w:rsidRPr="00A87CD9" w14:paraId="79455DF0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9179096" w14:textId="73ADFC2D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8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81286AA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CM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C4D5C3" w14:textId="0DD0098A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 xml:space="preserve">)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holcu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4987E9" w14:textId="77777777" w:rsidR="000A4313" w:rsidRPr="00A87CD9" w:rsidRDefault="000A4313" w:rsidP="000A4313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Comai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FC8F7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3FD84F9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8.VIII.20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FE304BF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339E761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6E65D4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0A4313" w:rsidRPr="00A87CD9" w14:paraId="2CE3A903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531BDFD" w14:textId="467A1232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8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0529237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QS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012D5" w14:textId="010AA7D0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 xml:space="preserve">)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holcu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F60D3" w14:textId="77777777" w:rsidR="000A4313" w:rsidRPr="00A87CD9" w:rsidRDefault="000A4313" w:rsidP="000A4313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Qusum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 ,</w:t>
            </w:r>
            <w:proofErr w:type="gram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26AA1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423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AD14C27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29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宋体" w:cs="Times New Roman"/>
                <w:sz w:val="18"/>
                <w:szCs w:val="18"/>
              </w:rPr>
              <w:t>.20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A632759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 Li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8E93721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F4D6DC" w14:textId="77777777" w:rsidR="000A4313" w:rsidRPr="00A87CD9" w:rsidRDefault="000A4313" w:rsidP="000A4313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22CF85E4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4D7B1EE" w14:textId="3A4C1E2C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8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1D1C92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DX01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1DF6BD" w14:textId="5BF65824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  <w:lang w:val="ru-RU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conic</w:t>
            </w:r>
            <w:r w:rsidR="00C87380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8FA540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Doiling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Damxung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3540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37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D7A765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9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E1AC87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. L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48A37E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07B1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1FAFB19B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E502F75" w14:textId="7AE4F67A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8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53954C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DX02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51AE5" w14:textId="664A0EC9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conic</w:t>
            </w:r>
            <w:r w:rsidR="00C87380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95B887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Yangbajain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Damxung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4FE4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62B4DD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2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3</w:t>
            </w:r>
            <w:r w:rsidRPr="00A87CD9">
              <w:rPr>
                <w:rFonts w:eastAsia="宋体" w:cs="Times New Roman"/>
                <w:sz w:val="18"/>
                <w:szCs w:val="18"/>
              </w:rPr>
              <w:t>.V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6563AD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51B907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12D3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29E99F4C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23D4400" w14:textId="082B1626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8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36692C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SN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19FA3E" w14:textId="4A932E65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conic</w:t>
            </w:r>
            <w:r w:rsidR="00C87380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A1F278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Lh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ü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nz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ê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FA62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2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DF7229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30</w:t>
            </w:r>
            <w:r w:rsidRPr="00A87CD9">
              <w:rPr>
                <w:rFonts w:eastAsia="宋体" w:cs="Times New Roman"/>
                <w:sz w:val="18"/>
                <w:szCs w:val="18"/>
              </w:rPr>
              <w:t>.VII.20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CF668E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. L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4221C7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9BDF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1EEB3E2B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290F60A" w14:textId="2E5306B8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8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3B7F6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LZ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44F5F" w14:textId="228110DE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conic</w:t>
            </w:r>
            <w:r w:rsidR="00C87380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B5A0AB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Lh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ü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nz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ê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E1799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2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A027BE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30.VII.20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C585C4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. L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4D815D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98B2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773B35E7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1BCAE8B" w14:textId="062802F8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8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E80E9C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QS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65F79" w14:textId="202A093C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conic</w:t>
            </w:r>
            <w:r w:rsidR="00C87380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D9847D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Siu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Qusum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BC9FF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B5126B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9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347E4F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828D74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804C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512C802B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58FDE4C" w14:textId="5DACDBF0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8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B4FDB5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AD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F126A" w14:textId="2ECA203A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brevi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25D1F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Bangm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ê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r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Amdo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B6EC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7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1A51C7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19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641AAB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04006A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B0C8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2B6B5AFE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33DC564" w14:textId="63C111F4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8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3CA6A0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NQ01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1E960" w14:textId="792B7153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brevi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3047B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Nagqu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FBF2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6D4CDD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15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CE8FA5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0D8713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AFDE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4D53EFA6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08E799B" w14:textId="4CCC1010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9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4DC21C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BG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80DF6" w14:textId="3D3C0C7F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brevi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C3ADC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Bangoin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ACF0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6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724455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3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584C45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16D1E1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9169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107F5811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81DA2E0" w14:textId="6FB164DD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9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3FE309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NQ02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BA438" w14:textId="0B403340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brevi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7C021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Nagqu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265E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62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C5C972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10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71EA4B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DA2684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8786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6066D851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00623F73" w14:textId="7D208076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9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5428C5E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BR</w:t>
            </w:r>
          </w:p>
        </w:tc>
        <w:tc>
          <w:tcPr>
            <w:tcW w:w="365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B3C8EA0" w14:textId="0971FC91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brevis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D386D57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iaqu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Biru, Xizang, China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8C7549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300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3204B7E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7A0F5E8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3AAB0DF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F43357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75EC786D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14:paraId="64857D35" w14:textId="064DDCBB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lastRenderedPageBreak/>
              <w:t>9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702135A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DX</w:t>
            </w:r>
          </w:p>
        </w:tc>
        <w:tc>
          <w:tcPr>
            <w:tcW w:w="365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514ABAD" w14:textId="261AB6DF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brevis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50ADB7F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Nyingzhong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Damxung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C93743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200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4FDD92E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4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025A9C7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14:paraId="6931393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06C4DA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670A17A9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BD4EF9A" w14:textId="5AE669CB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9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2F8A01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ZDJ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36915" w14:textId="4334FBDB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revipes</w:t>
            </w:r>
            <w:proofErr w:type="spellEnd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82F75D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Dinggyê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58861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21E3D3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2.VIII.20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D1F147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C60D68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129C7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640E7815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93AADB4" w14:textId="63CF0CB6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9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B2676C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JL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8A150" w14:textId="6753DFDD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revipes</w:t>
            </w:r>
            <w:proofErr w:type="spellEnd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16A28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Zongga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Gyirong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2502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28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11AD1C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2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6</w:t>
            </w:r>
            <w:r w:rsidRPr="00A87CD9">
              <w:rPr>
                <w:rFonts w:eastAsia="宋体" w:cs="Times New Roman"/>
                <w:sz w:val="18"/>
                <w:szCs w:val="18"/>
              </w:rPr>
              <w:t>.Ⅵ.20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CEE637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06B5BA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6B8D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49110F9F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A21B0C2" w14:textId="0E16A65E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9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986CCA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BS01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61C20" w14:textId="402AD195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ocia</w:t>
            </w:r>
            <w:proofErr w:type="spellEnd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oci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1E252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Guoqing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Baxoi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456C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4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B62EFB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3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D92C88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3247BE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B1121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2137F611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E9110DE" w14:textId="461BD183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9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40E0C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BR01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BFABF" w14:textId="1DD45F49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ocia</w:t>
            </w:r>
            <w:proofErr w:type="spellEnd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oci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F6408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Caqu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Biru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3D36E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07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C71593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6</w:t>
            </w:r>
            <w:r w:rsidRPr="00A87CD9">
              <w:rPr>
                <w:rFonts w:eastAsia="宋体" w:cs="Times New Roman"/>
                <w:sz w:val="18"/>
                <w:szCs w:val="18"/>
              </w:rPr>
              <w:t>.VII.20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378CDD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C7DFEA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E6FE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502A3CE1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AE7BB65" w14:textId="06B4CAD7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9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0D0E0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BS02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DED6AA" w14:textId="0B9D9928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ocia</w:t>
            </w:r>
            <w:proofErr w:type="spellEnd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oci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DE083C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Guoqing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Baxoi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EE9C6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4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5F39EA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3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E1AF23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ACC127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DF05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7C1518D5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F6E6691" w14:textId="54A3AB0D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9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61B8E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BR02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FFED1B" w14:textId="58FB521E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ocia</w:t>
            </w:r>
            <w:proofErr w:type="spellEnd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oci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380791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Zhala, Biru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87089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2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861443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6</w:t>
            </w:r>
            <w:r w:rsidRPr="00A87CD9">
              <w:rPr>
                <w:rFonts w:eastAsia="宋体" w:cs="Times New Roman"/>
                <w:sz w:val="18"/>
                <w:szCs w:val="18"/>
              </w:rPr>
              <w:t>.VII.20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6822CF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B041B2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91B68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3FA3ED62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066ACDF" w14:textId="6AB538EA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0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02CCD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DQ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9282D" w14:textId="1E239324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ocia</w:t>
            </w:r>
            <w:proofErr w:type="spellEnd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oci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7188B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Shagong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D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ê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nq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ê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n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5704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7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8F211B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2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99E67E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D05F61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BFC2E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23F46924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ED6928F" w14:textId="379E0239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0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8C1362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S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6D3C8" w14:textId="3B5B3504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ocia</w:t>
            </w:r>
            <w:proofErr w:type="spellEnd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oci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744D2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S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ê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rcham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Sog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809B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11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E79EB7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1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64A948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6312BF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70F85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75C75082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27258C0" w14:textId="0ABD66A8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0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7C3B35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BS03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2DDC1" w14:textId="69A234BA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ocia</w:t>
            </w:r>
            <w:proofErr w:type="spellEnd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oci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C1F8D9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Baxoi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47E7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5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72468B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3</w:t>
            </w:r>
            <w:r w:rsidRPr="00A87CD9">
              <w:rPr>
                <w:rFonts w:eastAsia="宋体" w:cs="Times New Roman"/>
                <w:sz w:val="18"/>
                <w:szCs w:val="18"/>
              </w:rPr>
              <w:t>.VII.202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AD1BA8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AEE820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FFE37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4CC5F95B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A686F41" w14:textId="3190FAAB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0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380FD5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BS04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3954C" w14:textId="03F0F63B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ocia</w:t>
            </w:r>
            <w:proofErr w:type="spellEnd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oci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36246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Baxoi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DDCCD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9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D08B49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0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204E63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0FF976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602DB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4CAE4BB2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1FBE861" w14:textId="0C55FCC3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0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80EC6A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LL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E7C059" w14:textId="2BD549C0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ocia</w:t>
            </w:r>
            <w:proofErr w:type="spellEnd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oci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ADB58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Nagjog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Lhorong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D7D9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91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ED89DD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30</w:t>
            </w:r>
            <w:r w:rsidRPr="00A87CD9">
              <w:rPr>
                <w:rFonts w:eastAsia="宋体" w:cs="Times New Roman"/>
                <w:sz w:val="18"/>
                <w:szCs w:val="18"/>
              </w:rPr>
              <w:t>.VII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72B342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F7D15F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C13F8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62D710B5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59AD40A" w14:textId="375B5D25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0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FC55E7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BS05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51AF3" w14:textId="7C57A7A2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ocia</w:t>
            </w:r>
            <w:proofErr w:type="spellEnd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oci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7A675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Yiqing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Baxoi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A9A99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33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2DC3D4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10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627BFC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. L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DF63B1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44F77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1F18CCE1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FA8E696" w14:textId="1B5142A4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0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DA30BD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JD01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A20FB" w14:textId="6D4FB6B7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ocia</w:t>
            </w:r>
            <w:proofErr w:type="spellEnd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oci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009E9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Jomda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A9097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1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3DDABB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8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A118B3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. L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E174B0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5F0E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66DED7BA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1578953B" w14:textId="79B9AF89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0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4E01A27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JD02</w:t>
            </w:r>
          </w:p>
        </w:tc>
        <w:tc>
          <w:tcPr>
            <w:tcW w:w="365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FC2AB9D" w14:textId="6BE13AA3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ocia</w:t>
            </w:r>
            <w:proofErr w:type="spellEnd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socia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A3E6D97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Jomda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7FF259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043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0252666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8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16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2E30498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0D808E8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7E9293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267B4FEF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0E06F5FB" w14:textId="196E710F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lastRenderedPageBreak/>
              <w:t>10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3C1757E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QHTJ01</w:t>
            </w:r>
          </w:p>
        </w:tc>
        <w:tc>
          <w:tcPr>
            <w:tcW w:w="365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932755" w14:textId="45C8B1FF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latericosta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58C47E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Tianjun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Qinghai, China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676DCB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63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18FECC4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6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2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000000" w:fill="FFFFFF"/>
            <w:vAlign w:val="center"/>
          </w:tcPr>
          <w:p w14:paraId="01F05BB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7CFA9E9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5A217E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2375D5B0" w14:textId="77777777" w:rsidTr="0099051B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63B64FF3" w14:textId="37F43D7B" w:rsidR="006A062A" w:rsidRPr="00A87CD9" w:rsidRDefault="00025625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0</w:t>
            </w:r>
            <w:r w:rsidR="006A062A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vAlign w:val="center"/>
          </w:tcPr>
          <w:p w14:paraId="64260C1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QHTJ02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22AAE75C" w14:textId="168AF4A4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latericos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117A8AD1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Tianjun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Qinghai, 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2C37F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632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C6BAF8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6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21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3A38F19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vAlign w:val="center"/>
          </w:tcPr>
          <w:p w14:paraId="3598B56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3E74D75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79EAA352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bottom w:val="nil"/>
            </w:tcBorders>
            <w:vAlign w:val="center"/>
          </w:tcPr>
          <w:p w14:paraId="7A937370" w14:textId="76FBFC02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5C079D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QHXH</w:t>
            </w:r>
          </w:p>
        </w:tc>
        <w:tc>
          <w:tcPr>
            <w:tcW w:w="3652" w:type="dxa"/>
            <w:tcBorders>
              <w:bottom w:val="nil"/>
            </w:tcBorders>
            <w:shd w:val="clear" w:color="auto" w:fill="auto"/>
            <w:vAlign w:val="center"/>
          </w:tcPr>
          <w:p w14:paraId="440FD599" w14:textId="55C0257D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latericosta</w:t>
            </w:r>
            <w:proofErr w:type="spellEnd"/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vAlign w:val="center"/>
          </w:tcPr>
          <w:p w14:paraId="2E821EE8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Wenquan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inghai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Qinghai, Chin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50E8795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000</w:t>
            </w: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  <w:vAlign w:val="center"/>
          </w:tcPr>
          <w:p w14:paraId="01837D9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13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19</w:t>
            </w:r>
          </w:p>
        </w:tc>
        <w:tc>
          <w:tcPr>
            <w:tcW w:w="1559" w:type="dxa"/>
            <w:tcBorders>
              <w:bottom w:val="nil"/>
            </w:tcBorders>
            <w:shd w:val="clear" w:color="000000" w:fill="FFFFFF"/>
            <w:vAlign w:val="center"/>
          </w:tcPr>
          <w:p w14:paraId="2C749BF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108FEB0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bottom w:val="nil"/>
            </w:tcBorders>
            <w:shd w:val="clear" w:color="auto" w:fill="auto"/>
            <w:vAlign w:val="center"/>
          </w:tcPr>
          <w:p w14:paraId="7C378B5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06421E6F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9888749" w14:textId="3EFADEDC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5BAD72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ZJL03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CF8FE" w14:textId="726AF96F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picecostat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48EB7C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Gyirong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</w:t>
            </w:r>
            <w:r w:rsidRPr="00A87CD9">
              <w:rPr>
                <w:rFonts w:eastAsia="宋体" w:cs="Times New Roman"/>
                <w:sz w:val="18"/>
                <w:szCs w:val="18"/>
              </w:rPr>
              <w:t>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7ECB4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248B3A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1.VIII.20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A2150E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B2AA1E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3481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012C3A9D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1964E02" w14:textId="53A5FAA1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E3B79B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ZJL02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95D42" w14:textId="6EDDC927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picecostat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3BAFE1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Zongga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Gyirong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</w:t>
            </w:r>
            <w:r w:rsidRPr="00A87CD9">
              <w:rPr>
                <w:rFonts w:eastAsia="宋体" w:cs="Times New Roman"/>
                <w:sz w:val="18"/>
                <w:szCs w:val="18"/>
              </w:rPr>
              <w:t>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70AC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374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4C63FE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27.Ⅵ.20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48F3ED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66A8C7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C246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3607F60F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8D1544F" w14:textId="3EE93740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9C0D5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ZJL01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78081" w14:textId="7CE1BECF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picecostat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9AD2A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Zongga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Gyirong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</w:t>
            </w:r>
            <w:r w:rsidRPr="00A87CD9">
              <w:rPr>
                <w:rFonts w:eastAsia="宋体" w:cs="Times New Roman"/>
                <w:sz w:val="18"/>
                <w:szCs w:val="18"/>
              </w:rPr>
              <w:t>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513C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40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DD3916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14.VII.202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87D0DE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08B44A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6F1D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428D08C0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A775F16" w14:textId="109AD4EB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087AD5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ZDR01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13D4A" w14:textId="7D3C4AA4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picecostat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92E8D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Rongxar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Tingri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</w:t>
            </w:r>
            <w:r w:rsidRPr="00A87CD9">
              <w:rPr>
                <w:rFonts w:eastAsia="宋体" w:cs="Times New Roman"/>
                <w:sz w:val="18"/>
                <w:szCs w:val="18"/>
              </w:rPr>
              <w:t>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BC78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092DDB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27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宋体" w:cs="Times New Roman"/>
                <w:sz w:val="18"/>
                <w:szCs w:val="18"/>
              </w:rPr>
              <w:t>.20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D4F79A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CFA2DB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B9AF7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sz w:val="18"/>
                <w:szCs w:val="18"/>
              </w:rPr>
              <w:t>OQ587584</w:t>
            </w:r>
          </w:p>
        </w:tc>
      </w:tr>
      <w:tr w:rsidR="006A062A" w:rsidRPr="00A87CD9" w14:paraId="7CA83AD1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7958125" w14:textId="39B95A73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D8848A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JL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57EAD5" w14:textId="153CF234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picecostat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8E82F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 xml:space="preserve">Arza, </w:t>
            </w: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Ihari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</w:t>
            </w: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 Xizang</w:t>
            </w:r>
            <w:r w:rsidRPr="00A87CD9">
              <w:rPr>
                <w:rFonts w:eastAsia="宋体" w:cs="Times New Roman"/>
                <w:sz w:val="18"/>
                <w:szCs w:val="18"/>
              </w:rPr>
              <w:t>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50483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0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DEE2FA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9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5A802A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97B5FD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9AA5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7E7B82A6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CE5701D" w14:textId="1B02CD6C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90B030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ZDR02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809629" w14:textId="380C3591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picecostat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D8293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Rongxar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Dingri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</w:t>
            </w:r>
            <w:r w:rsidRPr="00A87CD9">
              <w:rPr>
                <w:rFonts w:eastAsia="宋体" w:cs="Times New Roman"/>
                <w:sz w:val="18"/>
                <w:szCs w:val="18"/>
              </w:rPr>
              <w:t>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73FE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93A8BF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26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宋体" w:cs="Times New Roman"/>
                <w:sz w:val="18"/>
                <w:szCs w:val="18"/>
              </w:rPr>
              <w:t>.20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617FB1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10866F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2E1C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14B2A3A2" w14:textId="77777777" w:rsidTr="0099051B">
        <w:trPr>
          <w:cantSplit/>
          <w:trHeight w:val="144"/>
          <w:jc w:val="center"/>
        </w:trPr>
        <w:tc>
          <w:tcPr>
            <w:tcW w:w="567" w:type="dxa"/>
            <w:vAlign w:val="center"/>
          </w:tcPr>
          <w:p w14:paraId="6350284B" w14:textId="5EC1EACE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418" w:type="dxa"/>
            <w:vAlign w:val="center"/>
          </w:tcPr>
          <w:p w14:paraId="1526A72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BR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06E852B3" w14:textId="296A4E99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picecosta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19B95F57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cs="Times New Roman" w:hint="eastAsia"/>
                <w:sz w:val="18"/>
                <w:szCs w:val="18"/>
              </w:rPr>
              <w:t>Paingar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Biru, Xizang, 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8B5CE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5005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878E58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2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5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11099E5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vAlign w:val="center"/>
          </w:tcPr>
          <w:p w14:paraId="390C61F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2B1661C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1CF46771" w14:textId="77777777" w:rsidTr="0099051B">
        <w:trPr>
          <w:cantSplit/>
          <w:trHeight w:val="614"/>
          <w:jc w:val="center"/>
        </w:trPr>
        <w:tc>
          <w:tcPr>
            <w:tcW w:w="567" w:type="dxa"/>
            <w:vAlign w:val="center"/>
          </w:tcPr>
          <w:p w14:paraId="243C2D22" w14:textId="69B33F4D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418" w:type="dxa"/>
            <w:vAlign w:val="center"/>
          </w:tcPr>
          <w:p w14:paraId="339C3C6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ZBR01</w:t>
            </w:r>
          </w:p>
        </w:tc>
        <w:tc>
          <w:tcPr>
            <w:tcW w:w="3652" w:type="dxa"/>
            <w:shd w:val="clear" w:color="auto" w:fill="auto"/>
            <w:vAlign w:val="center"/>
          </w:tcPr>
          <w:p w14:paraId="0BC721F4" w14:textId="78B0AA08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picecostata</w:t>
            </w:r>
            <w:proofErr w:type="spellEnd"/>
          </w:p>
        </w:tc>
        <w:tc>
          <w:tcPr>
            <w:tcW w:w="2835" w:type="dxa"/>
            <w:shd w:val="clear" w:color="auto" w:fill="auto"/>
            <w:vAlign w:val="center"/>
          </w:tcPr>
          <w:p w14:paraId="716E46E2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cs="Times New Roman"/>
                <w:sz w:val="18"/>
                <w:szCs w:val="18"/>
              </w:rPr>
              <w:t>Xiaqu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Biru, Xizang, Chin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A2439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4309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208AD1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13.VIII.2015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41E4F0A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vAlign w:val="center"/>
          </w:tcPr>
          <w:p w14:paraId="06F1BB7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shd w:val="clear" w:color="auto" w:fill="auto"/>
            <w:vAlign w:val="center"/>
          </w:tcPr>
          <w:p w14:paraId="02B2B5C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sz w:val="18"/>
                <w:szCs w:val="18"/>
              </w:rPr>
              <w:t>OQ587586</w:t>
            </w:r>
          </w:p>
        </w:tc>
      </w:tr>
      <w:tr w:rsidR="006A062A" w:rsidRPr="00A87CD9" w14:paraId="0639A179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bottom w:val="nil"/>
            </w:tcBorders>
            <w:vAlign w:val="center"/>
          </w:tcPr>
          <w:p w14:paraId="67310CDA" w14:textId="17FA8B11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FC6FDE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ZAD</w:t>
            </w:r>
          </w:p>
        </w:tc>
        <w:tc>
          <w:tcPr>
            <w:tcW w:w="3652" w:type="dxa"/>
            <w:tcBorders>
              <w:bottom w:val="nil"/>
            </w:tcBorders>
            <w:shd w:val="clear" w:color="auto" w:fill="auto"/>
            <w:vAlign w:val="center"/>
          </w:tcPr>
          <w:p w14:paraId="70069626" w14:textId="1192BE75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picecostata</w:t>
            </w:r>
            <w:proofErr w:type="spellEnd"/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vAlign w:val="center"/>
          </w:tcPr>
          <w:p w14:paraId="47BB21D8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Amdo, Xizang, Chin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710E46F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4678</w:t>
            </w: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  <w:vAlign w:val="center"/>
          </w:tcPr>
          <w:p w14:paraId="4BC64AD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18.VIII.2018</w:t>
            </w:r>
          </w:p>
        </w:tc>
        <w:tc>
          <w:tcPr>
            <w:tcW w:w="1559" w:type="dxa"/>
            <w:tcBorders>
              <w:bottom w:val="nil"/>
            </w:tcBorders>
            <w:shd w:val="clear" w:color="000000" w:fill="FFFFFF"/>
            <w:vAlign w:val="center"/>
          </w:tcPr>
          <w:p w14:paraId="1132594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5396ADB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bottom w:val="nil"/>
            </w:tcBorders>
            <w:shd w:val="clear" w:color="auto" w:fill="auto"/>
            <w:vAlign w:val="center"/>
          </w:tcPr>
          <w:p w14:paraId="5693FC0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61485C9C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BF44026" w14:textId="363A2901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</w:t>
            </w: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44DDD8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ZMZGK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394BDC" w14:textId="5544F92D" w:rsidR="006A062A" w:rsidRPr="00A87CD9" w:rsidRDefault="0061104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proofErr w:type="spellStart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Ablapsis</w:t>
            </w:r>
            <w:proofErr w:type="spellEnd"/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picecostat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1FDE0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280" w:lineRule="exact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Maqu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Maizhokunggar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5D21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37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6A8A4F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26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宋体" w:cs="Times New Roman"/>
                <w:sz w:val="18"/>
                <w:szCs w:val="18"/>
              </w:rPr>
              <w:t>.20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ECECE2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. L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EC6E62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89DB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17982B8D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C76AFBC" w14:textId="4EF642DC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2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040C2F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JD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39D4C" w14:textId="275E8106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ovalifoli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364F38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Gyamda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Jomda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9CC5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63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670295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8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7F01B9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 Li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15E85C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E358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488</w:t>
            </w:r>
          </w:p>
        </w:tc>
      </w:tr>
      <w:tr w:rsidR="006A062A" w:rsidRPr="00A87CD9" w14:paraId="26955A38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43CB79D8" w14:textId="56332F21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2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700E211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SCLH</w:t>
            </w:r>
          </w:p>
        </w:tc>
        <w:tc>
          <w:tcPr>
            <w:tcW w:w="365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9187673" w14:textId="5167341B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ovalifolia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A8506CC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indu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Luhuo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Sichuan, China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C62A4F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194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3F5F5DF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6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48A3A19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 Li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487B232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7006E5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489</w:t>
            </w:r>
          </w:p>
        </w:tc>
      </w:tr>
      <w:tr w:rsidR="006A062A" w:rsidRPr="00A87CD9" w14:paraId="049C542B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14:paraId="4AB2D7AE" w14:textId="5B127995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lastRenderedPageBreak/>
              <w:t>12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4A09170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GJ</w:t>
            </w:r>
          </w:p>
        </w:tc>
        <w:tc>
          <w:tcPr>
            <w:tcW w:w="365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9C59287" w14:textId="5C5ED832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cylindracea</w:t>
            </w:r>
            <w:proofErr w:type="spellEnd"/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B933238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Gyanbê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Gonjo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8FA346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758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21B95E1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8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5F5C3A5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 Li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14:paraId="7036806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5E8F21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492</w:t>
            </w:r>
          </w:p>
        </w:tc>
      </w:tr>
      <w:tr w:rsidR="006A062A" w:rsidRPr="00A87CD9" w14:paraId="6921F46D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C55BA2D" w14:textId="40611F72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2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D4584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CD01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4B15BA" w14:textId="2CDD6C1A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cylindrace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8D3F23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Lhatog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Chamdo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BBEEE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72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8C87E1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9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E9AFDD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 Li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B09231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94A24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493</w:t>
            </w:r>
          </w:p>
        </w:tc>
      </w:tr>
      <w:tr w:rsidR="006A062A" w:rsidRPr="00A87CD9" w14:paraId="7C8EC86C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6AADEC0" w14:textId="4CC9FC61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4304DD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CD02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6B54C" w14:textId="31E0BF6B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cylindrace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062B67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Toba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Chamdo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C05E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01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73C4A8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9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F034F4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 Li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D04CF1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8F0E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497</w:t>
            </w:r>
          </w:p>
        </w:tc>
      </w:tr>
      <w:tr w:rsidR="006A062A" w:rsidRPr="00A87CD9" w14:paraId="7C4DD98F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CABD6C4" w14:textId="3489442D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75AD6A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JD01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EA6A8A" w14:textId="548BB5B8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cylindrace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5F2BE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Qu’nyido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Jomda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</w:p>
          <w:p w14:paraId="0D3E4F39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1FC4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0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1E7D69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8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620D59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 Li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4AF079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3818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491</w:t>
            </w:r>
          </w:p>
        </w:tc>
      </w:tr>
      <w:tr w:rsidR="006A062A" w:rsidRPr="00A87CD9" w14:paraId="36E4D91E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1A02CE6" w14:textId="7D3D55AD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8E7476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QHNQ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AF7B6" w14:textId="0E6373E2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cylindrace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EDCAEC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Oyala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 pass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Nangqên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Qinghai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E965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43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A2AD3A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7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宋体" w:cs="Times New Roman"/>
                <w:sz w:val="18"/>
                <w:szCs w:val="18"/>
              </w:rPr>
              <w:t>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805DEF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4489AC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5A7D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502</w:t>
            </w:r>
          </w:p>
        </w:tc>
      </w:tr>
      <w:tr w:rsidR="006A062A" w:rsidRPr="00A87CD9" w14:paraId="4E2DC903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046A30F7" w14:textId="717DBEB1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8E517C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BQ01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CDC892" w14:textId="687C03DA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cylindrace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944102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Ya’ngan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Baqen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EDDD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1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9E2561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1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B0E161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672206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13A1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503</w:t>
            </w:r>
          </w:p>
        </w:tc>
      </w:tr>
      <w:tr w:rsidR="006A062A" w:rsidRPr="00A87CD9" w14:paraId="4300C886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D855753" w14:textId="70355EAB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F73DFD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BQ02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E5EDE" w14:textId="12A58307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cylindrace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A53DA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Ya’ngan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Baqen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F869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13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47A679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1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6E573C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B96BA2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6F905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507</w:t>
            </w:r>
          </w:p>
        </w:tc>
      </w:tr>
      <w:tr w:rsidR="006A062A" w:rsidRPr="00A87CD9" w14:paraId="026D76E9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01986A3" w14:textId="7F9CA411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E4ED96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QHZD01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73B7A" w14:textId="0EC68F01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cylindrace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1A936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Saiqu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Zadoi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Qinghai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55A0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0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E4C91F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2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宋体" w:cs="Times New Roman"/>
                <w:sz w:val="18"/>
                <w:szCs w:val="18"/>
              </w:rPr>
              <w:t>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A88AA7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8015D9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158E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496</w:t>
            </w:r>
          </w:p>
        </w:tc>
      </w:tr>
      <w:tr w:rsidR="006A062A" w:rsidRPr="00A87CD9" w14:paraId="1E9BB45F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C7770F5" w14:textId="1D5E839C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D35363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QHZD02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6D5983" w14:textId="3C6704AC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cylindrace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0FAA4B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Gesang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Zadoi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Qinghai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4BF7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0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431DEE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5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宋体" w:cs="Times New Roman"/>
                <w:sz w:val="18"/>
                <w:szCs w:val="18"/>
              </w:rPr>
              <w:t>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840C68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80D83A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1AB7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499</w:t>
            </w:r>
          </w:p>
        </w:tc>
      </w:tr>
      <w:tr w:rsidR="006A062A" w:rsidRPr="00A87CD9" w14:paraId="0209A51E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6636692" w14:textId="665953BB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3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E62C28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LWQ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CDC66" w14:textId="27CC2773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cylindrace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3039D3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Gyidoi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Riwoqê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74EC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83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F05530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7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宋体" w:cs="Times New Roman"/>
                <w:sz w:val="18"/>
                <w:szCs w:val="18"/>
              </w:rPr>
              <w:t>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A4EF24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1B0A91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3AC6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501</w:t>
            </w:r>
          </w:p>
        </w:tc>
      </w:tr>
      <w:tr w:rsidR="006A062A" w:rsidRPr="00A87CD9" w14:paraId="1278D22E" w14:textId="77777777" w:rsidTr="00A87CD9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7101E21" w14:textId="49CAFA75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3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060C01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CD02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B66416" w14:textId="7CCD0480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cylindrace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2A7423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Qu’nyido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Jomda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B63BE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0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724066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8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C17355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 Li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166888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14E6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490</w:t>
            </w:r>
          </w:p>
        </w:tc>
      </w:tr>
      <w:tr w:rsidR="006A062A" w:rsidRPr="00A87CD9" w14:paraId="7D22D006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023FA9D" w14:textId="49971A85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3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F5232F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MK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96CEB" w14:textId="0EB8C640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cylindrace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448A5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G214 road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Mangkang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738A2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26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788CEF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13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宋体" w:cs="Times New Roman"/>
                <w:sz w:val="18"/>
                <w:szCs w:val="18"/>
              </w:rPr>
              <w:t>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677DFA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 Li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FCCA77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4091B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504</w:t>
            </w:r>
          </w:p>
        </w:tc>
      </w:tr>
      <w:tr w:rsidR="006A062A" w:rsidRPr="00A87CD9" w14:paraId="6C84115F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B937F60" w14:textId="4CD2846D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48A4FD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MK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55C91" w14:textId="72993F18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cylindrace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D1DBC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Zom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 La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shan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Mangkang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AA73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18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EFCB9E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12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0738D4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 Li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BFEF05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84CB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508</w:t>
            </w:r>
          </w:p>
        </w:tc>
      </w:tr>
      <w:tr w:rsidR="006A062A" w:rsidRPr="00A87CD9" w14:paraId="30555AD4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219B643F" w14:textId="7585D48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61618CB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SCXL01</w:t>
            </w:r>
          </w:p>
        </w:tc>
        <w:tc>
          <w:tcPr>
            <w:tcW w:w="365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6613647" w14:textId="066EB4F8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quadrata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A6C3928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Le’an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inlong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Sichuan, China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4D974A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015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555CB1D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14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60202F8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 Li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4DCCD38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5DC527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494</w:t>
            </w:r>
          </w:p>
        </w:tc>
      </w:tr>
      <w:tr w:rsidR="006A062A" w:rsidRPr="00A87CD9" w14:paraId="04DC7019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single" w:sz="12" w:space="0" w:color="auto"/>
              <w:bottom w:val="nil"/>
            </w:tcBorders>
            <w:vAlign w:val="center"/>
          </w:tcPr>
          <w:p w14:paraId="558A538D" w14:textId="77047469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lastRenderedPageBreak/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37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vAlign w:val="center"/>
          </w:tcPr>
          <w:p w14:paraId="36B42E9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SCLH01</w:t>
            </w:r>
          </w:p>
        </w:tc>
        <w:tc>
          <w:tcPr>
            <w:tcW w:w="365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96B9BE3" w14:textId="77B7C5E1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quadrata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0482F2D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Simu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Luhuo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Sichuan, China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C46B7C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180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60050C7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3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</w:tcPr>
          <w:p w14:paraId="3CBBC31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 Li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14:paraId="0A371F7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FC0071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509</w:t>
            </w:r>
          </w:p>
        </w:tc>
      </w:tr>
      <w:tr w:rsidR="006A062A" w:rsidRPr="00A87CD9" w14:paraId="6A1E2885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7C51CDE" w14:textId="296B2503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F1237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SCLH02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9D276" w14:textId="100B62F1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quadrat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BD110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G350 road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Luhuo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Sichuan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FFE4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09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05A846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17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宋体" w:cs="Times New Roman"/>
                <w:sz w:val="18"/>
                <w:szCs w:val="18"/>
              </w:rPr>
              <w:t>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B95DCA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 Li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F3FA55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B732A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505</w:t>
            </w:r>
          </w:p>
        </w:tc>
      </w:tr>
      <w:tr w:rsidR="006A062A" w:rsidRPr="00A87CD9" w14:paraId="3DD9145F" w14:textId="77777777" w:rsidTr="0099051B">
        <w:trPr>
          <w:cantSplit/>
          <w:trHeight w:val="601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20574F3" w14:textId="3E8067B3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66440B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SCLH03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31C99" w14:textId="582B27F3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quadrat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CDFF0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Simu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Luhuo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Sichuan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67E98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18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276DD4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3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512A7B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X. Li e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t al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7B995B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B14CB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510</w:t>
            </w:r>
          </w:p>
        </w:tc>
      </w:tr>
      <w:tr w:rsidR="006A062A" w:rsidRPr="00A87CD9" w14:paraId="311CD7A0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4BEF5F12" w14:textId="171B4250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91F183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SCXL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0FEA6" w14:textId="7A2EC9E7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xinlongensi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60C22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Mari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Xinlong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Sichuan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EC487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0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4A6094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14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1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0BFAEC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 Li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4A1FAE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2BF9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498</w:t>
            </w:r>
          </w:p>
        </w:tc>
      </w:tr>
      <w:tr w:rsidR="006A062A" w:rsidRPr="00A87CD9" w14:paraId="3D578FE1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A88F1D0" w14:textId="210C4E4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4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2B1867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QHYS01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13FA7" w14:textId="7E657D3F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yushuensi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73C620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Jyêgu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Yushu, Qinghai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4BF6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0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FAE823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4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宋体" w:cs="Times New Roman"/>
                <w:sz w:val="18"/>
                <w:szCs w:val="18"/>
              </w:rPr>
              <w:t>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4C5741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604212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98E5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500</w:t>
            </w:r>
          </w:p>
        </w:tc>
      </w:tr>
      <w:tr w:rsidR="006A062A" w:rsidRPr="00A87CD9" w14:paraId="396A4B6B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63377B82" w14:textId="2824AEEA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4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28A231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QHYS02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70DC4E" w14:textId="35B8ED4F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yushuensi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089F5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Shanglaxiu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Yushu, Qinghai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794BE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422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560C25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1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宋体" w:cs="Times New Roman"/>
                <w:sz w:val="18"/>
                <w:szCs w:val="18"/>
              </w:rPr>
              <w:t>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C0C680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G. Ren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2FEFDD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D67F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495</w:t>
            </w:r>
          </w:p>
        </w:tc>
      </w:tr>
      <w:tr w:rsidR="006A062A" w:rsidRPr="00A87CD9" w14:paraId="6EF9AEBB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3DDC15CC" w14:textId="02468582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4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F3D095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XZCD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C9E29" w14:textId="249E2DBB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yushuensi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C43EA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Chaiwei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Qamdo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64A9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4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319445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3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B60DA7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Bai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DA9B4B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68DC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506</w:t>
            </w:r>
          </w:p>
        </w:tc>
      </w:tr>
      <w:tr w:rsidR="006A062A" w:rsidRPr="00A87CD9" w14:paraId="0F42CE40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BB138E9" w14:textId="53D11052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4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8E141F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SCBT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BD221" w14:textId="21155D4F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8A14AF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8A14AF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undulat</w:t>
            </w:r>
            <w:r w:rsidR="00C87380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</w:t>
            </w:r>
            <w:proofErr w:type="spellEnd"/>
            <w:r w:rsidR="008A14AF" w:rsidRPr="00A87CD9">
              <w:rPr>
                <w:rFonts w:eastAsia="HTJ-PK748200003af-Identity-H" w:cs="Times New Roman"/>
                <w:b/>
                <w:bCs/>
                <w:i/>
                <w:kern w:val="0"/>
                <w:sz w:val="18"/>
                <w:szCs w:val="18"/>
              </w:rPr>
              <w:t xml:space="preserve"> </w:t>
            </w:r>
            <w:r w:rsidR="008A14AF" w:rsidRPr="00A87CD9">
              <w:rPr>
                <w:rFonts w:eastAsia="HTJ-PK748200003af-Identity-H" w:cs="Times New Roman"/>
                <w:b/>
                <w:bCs/>
                <w:iCs/>
                <w:kern w:val="0"/>
                <w:sz w:val="18"/>
                <w:szCs w:val="18"/>
              </w:rPr>
              <w:t xml:space="preserve">sp. </w:t>
            </w:r>
            <w:proofErr w:type="spellStart"/>
            <w:r w:rsidR="008A14AF" w:rsidRPr="00A87CD9">
              <w:rPr>
                <w:rFonts w:eastAsia="HTJ-PK748200003af-Identity-H" w:cs="Times New Roman"/>
                <w:b/>
                <w:bCs/>
                <w:iCs/>
                <w:kern w:val="0"/>
                <w:sz w:val="18"/>
                <w:szCs w:val="18"/>
              </w:rPr>
              <w:t>n</w:t>
            </w:r>
            <w:r w:rsidR="002F2B1E" w:rsidRPr="00A87CD9">
              <w:rPr>
                <w:rFonts w:eastAsia="HTJ-PK748200003af-Identity-H" w:cs="Times New Roman"/>
                <w:b/>
                <w:bCs/>
                <w:iCs/>
                <w:kern w:val="0"/>
                <w:sz w:val="18"/>
                <w:szCs w:val="18"/>
              </w:rPr>
              <w:t>ov</w:t>
            </w:r>
            <w:r w:rsidR="008A14AF" w:rsidRPr="00A87CD9">
              <w:rPr>
                <w:rFonts w:eastAsia="HTJ-PK748200003af-Identity-H" w:cs="Times New Roman"/>
                <w:b/>
                <w:bCs/>
                <w:i/>
                <w:kern w:val="0"/>
                <w:sz w:val="18"/>
                <w:szCs w:val="18"/>
              </w:rPr>
              <w:t>.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9276F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宋体" w:cs="Times New Roman" w:hint="eastAsia"/>
                <w:color w:val="000000"/>
                <w:sz w:val="18"/>
                <w:szCs w:val="18"/>
              </w:rPr>
              <w:t>Batang</w:t>
            </w:r>
            <w:proofErr w:type="spellEnd"/>
            <w:r w:rsidRPr="00A87CD9">
              <w:rPr>
                <w:rFonts w:eastAsia="宋体" w:cs="Times New Roman" w:hint="eastAsia"/>
                <w:color w:val="000000"/>
                <w:sz w:val="18"/>
                <w:szCs w:val="18"/>
              </w:rPr>
              <w:t>, Sichuan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AB94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0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58368A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15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宋体" w:cs="Times New Roman"/>
                <w:sz w:val="18"/>
                <w:szCs w:val="18"/>
              </w:rPr>
              <w:t>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D51E86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 Li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A4D207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4454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4BCDBF7F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0EF20BB" w14:textId="2D22A961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C7513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SCMK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490EA" w14:textId="39B7D938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bookmarkStart w:id="3" w:name="OLE_LINK2"/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8A14AF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8A14AF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undulat</w:t>
            </w:r>
            <w:r w:rsidR="00C87380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</w:t>
            </w:r>
            <w:bookmarkEnd w:id="3"/>
            <w:proofErr w:type="spellEnd"/>
            <w:r w:rsidR="008A14AF" w:rsidRPr="00A87CD9">
              <w:rPr>
                <w:rFonts w:eastAsia="HTJ-PK748200003af-Identity-H" w:cs="Times New Roman"/>
                <w:b/>
                <w:bCs/>
                <w:i/>
                <w:kern w:val="0"/>
                <w:sz w:val="18"/>
                <w:szCs w:val="18"/>
              </w:rPr>
              <w:t xml:space="preserve"> </w:t>
            </w:r>
            <w:r w:rsidR="008A14AF" w:rsidRPr="00A87CD9">
              <w:rPr>
                <w:rFonts w:eastAsia="HTJ-PK748200003af-Identity-H" w:cs="Times New Roman"/>
                <w:b/>
                <w:bCs/>
                <w:iCs/>
                <w:kern w:val="0"/>
                <w:sz w:val="18"/>
                <w:szCs w:val="18"/>
              </w:rPr>
              <w:t xml:space="preserve">sp. </w:t>
            </w:r>
            <w:proofErr w:type="spellStart"/>
            <w:r w:rsidR="008A14AF" w:rsidRPr="00A87CD9">
              <w:rPr>
                <w:rFonts w:eastAsia="HTJ-PK748200003af-Identity-H" w:cs="Times New Roman"/>
                <w:b/>
                <w:bCs/>
                <w:iCs/>
                <w:kern w:val="0"/>
                <w:sz w:val="18"/>
                <w:szCs w:val="18"/>
              </w:rPr>
              <w:t>n</w:t>
            </w:r>
            <w:r w:rsidR="002F2B1E" w:rsidRPr="00A87CD9">
              <w:rPr>
                <w:rFonts w:eastAsia="HTJ-PK748200003af-Identity-H" w:cs="Times New Roman"/>
                <w:b/>
                <w:bCs/>
                <w:iCs/>
                <w:kern w:val="0"/>
                <w:sz w:val="18"/>
                <w:szCs w:val="18"/>
              </w:rPr>
              <w:t>ov</w:t>
            </w:r>
            <w:r w:rsidR="008A14AF" w:rsidRPr="00A87CD9">
              <w:rPr>
                <w:rFonts w:eastAsia="HTJ-PK748200003af-Identity-H" w:cs="Times New Roman"/>
                <w:b/>
                <w:bCs/>
                <w:iCs/>
                <w:kern w:val="0"/>
                <w:sz w:val="18"/>
                <w:szCs w:val="18"/>
              </w:rPr>
              <w:t>.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82F3C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Zangxoi</w:t>
            </w:r>
            <w:proofErr w:type="spellEnd"/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, Markam, Xiz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8DC8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0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F31D93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21</w:t>
            </w:r>
            <w:r w:rsidRPr="00A87CD9">
              <w:rPr>
                <w:rFonts w:eastAsia="宋体" w:cs="Times New Roman"/>
                <w:sz w:val="18"/>
                <w:szCs w:val="18"/>
              </w:rPr>
              <w:t>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宋体" w:cs="Times New Roman"/>
                <w:sz w:val="18"/>
                <w:szCs w:val="18"/>
              </w:rPr>
              <w:t>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6665A6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M. Ma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FA742A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B5496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</w:p>
        </w:tc>
      </w:tr>
      <w:tr w:rsidR="006A062A" w:rsidRPr="00A87CD9" w14:paraId="49820BB2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F384520" w14:textId="01551304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</w:t>
            </w:r>
            <w:r w:rsidR="00025625"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CC0BC3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SCLH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21AF2" w14:textId="0B7CB009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polit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084E3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Rinda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Luhuo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Sichuan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86E38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09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3D3EE4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3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46864F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 Li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3F655C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4E14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487</w:t>
            </w:r>
          </w:p>
        </w:tc>
      </w:tr>
      <w:tr w:rsidR="006A062A" w:rsidRPr="00A87CD9" w14:paraId="1A5F7174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1D07956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4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6FADC1E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SCGZ</w:t>
            </w: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DB4CFB" w14:textId="68FE9041" w:rsidR="006A062A" w:rsidRPr="00A87CD9" w:rsidRDefault="003619BD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Blaps</w:t>
            </w:r>
            <w:proofErr w:type="spellEnd"/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(</w:t>
            </w:r>
            <w:r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>Nalepa</w:t>
            </w:r>
            <w:r w:rsidRPr="00A87CD9">
              <w:rPr>
                <w:rFonts w:eastAsia="HTJ-PK748200003af-Identity-H" w:cs="Times New Roman" w:hint="eastAsia"/>
                <w:iCs/>
                <w:kern w:val="0"/>
                <w:sz w:val="18"/>
                <w:szCs w:val="18"/>
              </w:rPr>
              <w:t>)</w:t>
            </w:r>
            <w:r w:rsidR="006A062A" w:rsidRPr="00A87CD9">
              <w:rPr>
                <w:rFonts w:eastAsia="HTJ-PK748200003af-Identity-H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="006A062A"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polita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50A1C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Yagra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Garzê</w:t>
            </w:r>
            <w:proofErr w:type="spellEnd"/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, Sichuan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18E3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 w:hint="eastAsia"/>
                <w:kern w:val="0"/>
                <w:sz w:val="18"/>
                <w:szCs w:val="18"/>
              </w:rPr>
              <w:t>3667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6BAB19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sz w:val="18"/>
                <w:szCs w:val="18"/>
              </w:rPr>
              <w:t>5</w:t>
            </w:r>
            <w:r w:rsidRPr="00A87CD9">
              <w:rPr>
                <w:rFonts w:eastAsia="宋体" w:cs="Times New Roman"/>
                <w:sz w:val="18"/>
                <w:szCs w:val="18"/>
              </w:rPr>
              <w:t>.VIII.20</w:t>
            </w:r>
            <w:r w:rsidRPr="00A87CD9">
              <w:rPr>
                <w:rFonts w:eastAsia="宋体" w:cs="Times New Roman" w:hint="eastAsia"/>
                <w:sz w:val="18"/>
                <w:szCs w:val="18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33C029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 w:hint="eastAsia"/>
                <w:kern w:val="0"/>
                <w:sz w:val="18"/>
                <w:szCs w:val="18"/>
              </w:rPr>
              <w:t>X</w:t>
            </w: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>. Li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 xml:space="preserve"> 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03C23B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1DFB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ON827511</w:t>
            </w:r>
          </w:p>
        </w:tc>
      </w:tr>
      <w:tr w:rsidR="006A062A" w:rsidRPr="00A87CD9" w14:paraId="118D88C8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5A90350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94FF941" w14:textId="16684653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A220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Oodescelis</w:t>
            </w:r>
            <w:proofErr w:type="spellEnd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emmerichi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86A91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cs="Times New Roman"/>
                <w:sz w:val="18"/>
                <w:szCs w:val="18"/>
              </w:rPr>
              <w:t>Niubei</w:t>
            </w:r>
            <w:proofErr w:type="spellEnd"/>
            <w:r w:rsidRPr="00A87CD9">
              <w:rPr>
                <w:rFonts w:cs="Times New Roman"/>
                <w:sz w:val="18"/>
                <w:szCs w:val="18"/>
              </w:rPr>
              <w:t xml:space="preserve"> liang, </w:t>
            </w:r>
            <w:proofErr w:type="spellStart"/>
            <w:r w:rsidRPr="00A87CD9">
              <w:rPr>
                <w:rFonts w:cs="Times New Roman"/>
                <w:sz w:val="18"/>
                <w:szCs w:val="18"/>
              </w:rPr>
              <w:t>Zhashui</w:t>
            </w:r>
            <w:proofErr w:type="spellEnd"/>
            <w:r w:rsidRPr="00A87CD9">
              <w:rPr>
                <w:rFonts w:cs="Times New Roman"/>
                <w:sz w:val="18"/>
                <w:szCs w:val="18"/>
              </w:rPr>
              <w:t>, Shaanxi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3D187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5E05443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22.</w:t>
            </w:r>
            <w:r w:rsidRPr="00A87CD9">
              <w:rPr>
                <w:rFonts w:eastAsia="等线" w:cs="Times New Roman"/>
                <w:kern w:val="0"/>
                <w:sz w:val="18"/>
                <w:szCs w:val="18"/>
              </w:rPr>
              <w:t>VII</w:t>
            </w:r>
            <w:r w:rsidRPr="00A87CD9">
              <w:rPr>
                <w:rFonts w:eastAsia="宋体" w:cs="Times New Roman"/>
                <w:sz w:val="18"/>
                <w:szCs w:val="18"/>
              </w:rPr>
              <w:t>.20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A0D6FAC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Zhu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081F174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8AC0F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MH185099</w:t>
            </w:r>
          </w:p>
        </w:tc>
      </w:tr>
      <w:tr w:rsidR="006A062A" w:rsidRPr="00A87CD9" w14:paraId="11AEA59A" w14:textId="77777777" w:rsidTr="0099051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7DC50AA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4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B368E63" w14:textId="0E0DFEE8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</w:p>
        </w:tc>
        <w:tc>
          <w:tcPr>
            <w:tcW w:w="36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1227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Oodescelis</w:t>
            </w:r>
            <w:proofErr w:type="spellEnd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affinis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92FE8E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cs="Times New Roman"/>
                <w:sz w:val="18"/>
                <w:szCs w:val="18"/>
              </w:rPr>
              <w:t>Daban, Tekes, Xinjiang, China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3C353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3D2A8EB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29.Ⅴ.20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3A717B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Y. Ba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C4580E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6DF07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sz w:val="18"/>
                <w:szCs w:val="18"/>
              </w:rPr>
              <w:t>MG993073</w:t>
            </w:r>
          </w:p>
        </w:tc>
      </w:tr>
      <w:tr w:rsidR="006A062A" w:rsidRPr="00A87CD9" w14:paraId="7D58F73E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nil"/>
              <w:bottom w:val="single" w:sz="12" w:space="0" w:color="auto"/>
            </w:tcBorders>
            <w:vAlign w:val="center"/>
          </w:tcPr>
          <w:p w14:paraId="7413CA67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t>150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3648B9DE" w14:textId="5A5D4B31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</w:p>
        </w:tc>
        <w:tc>
          <w:tcPr>
            <w:tcW w:w="365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F0F5B95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Oodescelis</w:t>
            </w:r>
            <w:proofErr w:type="spellEnd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emmerichi</w:t>
            </w:r>
            <w:proofErr w:type="spellEnd"/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B39261E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18"/>
                <w:szCs w:val="18"/>
              </w:rPr>
            </w:pPr>
            <w:r w:rsidRPr="00A87CD9">
              <w:rPr>
                <w:rFonts w:cs="Times New Roman"/>
                <w:sz w:val="18"/>
                <w:szCs w:val="18"/>
              </w:rPr>
              <w:t xml:space="preserve">Huang </w:t>
            </w:r>
            <w:proofErr w:type="spellStart"/>
            <w:r w:rsidRPr="00A87CD9">
              <w:rPr>
                <w:rFonts w:cs="Times New Roman"/>
                <w:sz w:val="18"/>
                <w:szCs w:val="18"/>
              </w:rPr>
              <w:t>shian</w:t>
            </w:r>
            <w:proofErr w:type="spellEnd"/>
            <w:r w:rsidRPr="00A87CD9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cs="Times New Roman"/>
                <w:sz w:val="18"/>
                <w:szCs w:val="18"/>
              </w:rPr>
              <w:t>Xixia</w:t>
            </w:r>
            <w:proofErr w:type="spellEnd"/>
            <w:r w:rsidRPr="00A87CD9">
              <w:rPr>
                <w:rFonts w:cs="Times New Roman"/>
                <w:sz w:val="18"/>
                <w:szCs w:val="18"/>
              </w:rPr>
              <w:t>, Henan, China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A780F36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7AEC5AF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等线" w:cs="Times New Roman"/>
                <w:sz w:val="18"/>
                <w:szCs w:val="18"/>
              </w:rPr>
              <w:t>18</w:t>
            </w:r>
            <w:r w:rsidRPr="00A87CD9">
              <w:rPr>
                <w:rFonts w:cs="Times New Roman"/>
                <w:sz w:val="18"/>
                <w:szCs w:val="18"/>
              </w:rPr>
              <w:t>.VIII.2008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</w:tcPr>
          <w:p w14:paraId="58699E99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X. Zhu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.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66F645B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0DCB00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sz w:val="18"/>
                <w:szCs w:val="18"/>
              </w:rPr>
              <w:t>MG993074</w:t>
            </w:r>
          </w:p>
        </w:tc>
      </w:tr>
      <w:tr w:rsidR="006A062A" w:rsidRPr="00A87CD9" w14:paraId="61D9DABE" w14:textId="77777777" w:rsidTr="00F336BB">
        <w:trPr>
          <w:cantSplit/>
          <w:trHeight w:val="144"/>
          <w:jc w:val="center"/>
        </w:trPr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12006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 w:hint="eastAsia"/>
                <w:kern w:val="0"/>
                <w:sz w:val="18"/>
                <w:szCs w:val="18"/>
              </w:rPr>
              <w:lastRenderedPageBreak/>
              <w:t>15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A66B6D" w14:textId="26495F99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</w:p>
        </w:tc>
        <w:tc>
          <w:tcPr>
            <w:tcW w:w="36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573FFAD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</w:pPr>
            <w:proofErr w:type="spellStart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>Oodescelis</w:t>
            </w:r>
            <w:proofErr w:type="spellEnd"/>
            <w:r w:rsidRPr="00A87CD9">
              <w:rPr>
                <w:rFonts w:eastAsia="HTJ-PK748200003af-Identity-H" w:cs="Times New Roman"/>
                <w:i/>
                <w:kern w:val="0"/>
                <w:sz w:val="18"/>
                <w:szCs w:val="18"/>
              </w:rPr>
              <w:t xml:space="preserve"> oblonga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2469D7" w14:textId="77777777" w:rsidR="006A062A" w:rsidRPr="00A87CD9" w:rsidRDefault="006A062A" w:rsidP="006A062A">
            <w:pPr>
              <w:autoSpaceDE w:val="0"/>
              <w:autoSpaceDN w:val="0"/>
              <w:adjustRightInd w:val="0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bookmarkStart w:id="4" w:name="OLE_LINK21"/>
            <w:bookmarkStart w:id="5" w:name="OLE_LINK22"/>
            <w:proofErr w:type="spellStart"/>
            <w:r w:rsidRPr="00A87CD9">
              <w:rPr>
                <w:rFonts w:cs="Times New Roman"/>
                <w:sz w:val="18"/>
                <w:szCs w:val="18"/>
              </w:rPr>
              <w:t>Kurdnin</w:t>
            </w:r>
            <w:bookmarkEnd w:id="4"/>
            <w:bookmarkEnd w:id="5"/>
            <w:proofErr w:type="spellEnd"/>
            <w:r w:rsidRPr="00A87CD9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A87CD9">
              <w:rPr>
                <w:rFonts w:cs="Times New Roman"/>
                <w:sz w:val="18"/>
                <w:szCs w:val="18"/>
              </w:rPr>
              <w:t>Tokkuztara</w:t>
            </w:r>
            <w:proofErr w:type="spellEnd"/>
            <w:r w:rsidRPr="00A87CD9">
              <w:rPr>
                <w:rFonts w:cs="Times New Roman"/>
                <w:sz w:val="18"/>
                <w:szCs w:val="18"/>
              </w:rPr>
              <w:t>, Xinjiang, China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5FD165A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kern w:val="0"/>
                <w:sz w:val="18"/>
                <w:szCs w:val="18"/>
              </w:rPr>
            </w:pPr>
            <w:r w:rsidRPr="00A87CD9">
              <w:rPr>
                <w:rFonts w:eastAsia="AdvOT5fcf1b24" w:cs="Times New Roman"/>
                <w:kern w:val="0"/>
                <w:sz w:val="18"/>
                <w:szCs w:val="18"/>
              </w:rPr>
              <w:t>n/a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194F4BD8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sz w:val="18"/>
                <w:szCs w:val="18"/>
              </w:rPr>
            </w:pPr>
            <w:r w:rsidRPr="00A87CD9">
              <w:rPr>
                <w:rFonts w:eastAsia="宋体" w:cs="Times New Roman"/>
                <w:sz w:val="18"/>
                <w:szCs w:val="18"/>
              </w:rPr>
              <w:t>4</w:t>
            </w:r>
            <w:r w:rsidRPr="00A87CD9">
              <w:rPr>
                <w:rFonts w:cs="Times New Roman"/>
                <w:sz w:val="18"/>
                <w:szCs w:val="18"/>
              </w:rPr>
              <w:t>.VIII.</w:t>
            </w:r>
            <w:r w:rsidRPr="00A87CD9">
              <w:rPr>
                <w:rFonts w:eastAsia="宋体" w:cs="Times New Roman"/>
                <w:sz w:val="18"/>
                <w:szCs w:val="18"/>
              </w:rPr>
              <w:t>2007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</w:tcPr>
          <w:p w14:paraId="121D6C72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宋体" w:cs="Times New Roman"/>
                <w:kern w:val="0"/>
                <w:sz w:val="18"/>
                <w:szCs w:val="18"/>
              </w:rPr>
            </w:pPr>
            <w:r w:rsidRPr="00A87CD9">
              <w:rPr>
                <w:rFonts w:eastAsia="宋体" w:cs="Times New Roman"/>
                <w:kern w:val="0"/>
                <w:sz w:val="18"/>
                <w:szCs w:val="18"/>
              </w:rPr>
              <w:t xml:space="preserve">C. Zhang </w:t>
            </w:r>
            <w:r w:rsidRPr="00A87CD9">
              <w:rPr>
                <w:rFonts w:eastAsia="宋体" w:cs="Times New Roman"/>
                <w:i/>
                <w:iCs/>
                <w:kern w:val="0"/>
                <w:sz w:val="18"/>
                <w:szCs w:val="18"/>
              </w:rPr>
              <w:t>et al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D61620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HTJ-PK748200003af-Identity-H" w:cs="Times New Roman"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kern w:val="0"/>
                <w:sz w:val="18"/>
                <w:szCs w:val="18"/>
              </w:rPr>
              <w:t>Ethanol</w:t>
            </w:r>
          </w:p>
        </w:tc>
        <w:tc>
          <w:tcPr>
            <w:tcW w:w="11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1B92C1" w14:textId="77777777" w:rsidR="006A062A" w:rsidRPr="00A87CD9" w:rsidRDefault="006A062A" w:rsidP="006A062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eastAsia="AdvOT5fcf1b24" w:cs="Times New Roman"/>
                <w:i/>
                <w:iCs/>
                <w:kern w:val="0"/>
                <w:sz w:val="18"/>
                <w:szCs w:val="18"/>
              </w:rPr>
            </w:pPr>
            <w:r w:rsidRPr="00A87CD9">
              <w:rPr>
                <w:rFonts w:eastAsia="HTJ-PK748200003af-Identity-H" w:cs="Times New Roman"/>
                <w:sz w:val="18"/>
                <w:szCs w:val="18"/>
              </w:rPr>
              <w:t>MG993076</w:t>
            </w:r>
          </w:p>
        </w:tc>
      </w:tr>
    </w:tbl>
    <w:p w14:paraId="7DA982B0" w14:textId="77777777" w:rsidR="000B233D" w:rsidRPr="00A87CD9" w:rsidRDefault="000B233D" w:rsidP="006C051C">
      <w:pPr>
        <w:rPr>
          <w:sz w:val="18"/>
          <w:szCs w:val="18"/>
        </w:rPr>
      </w:pPr>
    </w:p>
    <w:sectPr w:rsidR="000B233D" w:rsidRPr="00A87CD9" w:rsidSect="00E64C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6D700" w14:textId="77777777" w:rsidR="008A4486" w:rsidRDefault="008A4486" w:rsidP="000B3280">
      <w:r>
        <w:separator/>
      </w:r>
    </w:p>
  </w:endnote>
  <w:endnote w:type="continuationSeparator" w:id="0">
    <w:p w14:paraId="1148516B" w14:textId="77777777" w:rsidR="008A4486" w:rsidRDefault="008A4486" w:rsidP="000B3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OT5fcf1b24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obe Garamond Pr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c20ddc96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HTJ-PK748200003af-Identity-H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84323" w14:textId="77777777" w:rsidR="008A4486" w:rsidRDefault="008A4486" w:rsidP="000B3280">
      <w:r>
        <w:separator/>
      </w:r>
    </w:p>
  </w:footnote>
  <w:footnote w:type="continuationSeparator" w:id="0">
    <w:p w14:paraId="5B3F2F28" w14:textId="77777777" w:rsidR="008A4486" w:rsidRDefault="008A4486" w:rsidP="000B32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62FBD"/>
    <w:multiLevelType w:val="multilevel"/>
    <w:tmpl w:val="5E125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1E2F15"/>
    <w:multiLevelType w:val="multilevel"/>
    <w:tmpl w:val="EFF06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1D07B5"/>
    <w:multiLevelType w:val="multilevel"/>
    <w:tmpl w:val="D466C7B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DB87995"/>
    <w:multiLevelType w:val="multilevel"/>
    <w:tmpl w:val="381C1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F635E7"/>
    <w:multiLevelType w:val="hybridMultilevel"/>
    <w:tmpl w:val="81AAC248"/>
    <w:lvl w:ilvl="0" w:tplc="49245F6E">
      <w:start w:val="5"/>
      <w:numFmt w:val="bullet"/>
      <w:lvlText w:val="–"/>
      <w:lvlJc w:val="left"/>
      <w:pPr>
        <w:ind w:left="360" w:hanging="360"/>
      </w:pPr>
      <w:rPr>
        <w:rFonts w:ascii="Times New Roman" w:eastAsia="AdvOT5fcf1b24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832797D"/>
    <w:multiLevelType w:val="multilevel"/>
    <w:tmpl w:val="F8101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C797842"/>
    <w:multiLevelType w:val="multilevel"/>
    <w:tmpl w:val="8836F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DE04F4"/>
    <w:multiLevelType w:val="multilevel"/>
    <w:tmpl w:val="6AE8B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40B73F5"/>
    <w:multiLevelType w:val="multilevel"/>
    <w:tmpl w:val="7870F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DC2F04"/>
    <w:multiLevelType w:val="multilevel"/>
    <w:tmpl w:val="D1F4093C"/>
    <w:lvl w:ilvl="0">
      <w:start w:val="1"/>
      <w:numFmt w:val="bullet"/>
      <w:lvlText w:val=""/>
      <w:lvlJc w:val="left"/>
      <w:pPr>
        <w:tabs>
          <w:tab w:val="num" w:pos="1210"/>
        </w:tabs>
        <w:ind w:left="121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930"/>
        </w:tabs>
        <w:ind w:left="193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650"/>
        </w:tabs>
        <w:ind w:left="265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370"/>
        </w:tabs>
        <w:ind w:left="337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090"/>
        </w:tabs>
        <w:ind w:left="409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810"/>
        </w:tabs>
        <w:ind w:left="481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530"/>
        </w:tabs>
        <w:ind w:left="553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250"/>
        </w:tabs>
        <w:ind w:left="625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970"/>
        </w:tabs>
        <w:ind w:left="697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76049F7"/>
    <w:multiLevelType w:val="multilevel"/>
    <w:tmpl w:val="BC0E1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252213"/>
    <w:multiLevelType w:val="multilevel"/>
    <w:tmpl w:val="D3666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133CC7"/>
    <w:multiLevelType w:val="multilevel"/>
    <w:tmpl w:val="D172A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E784EFB"/>
    <w:multiLevelType w:val="multilevel"/>
    <w:tmpl w:val="6576D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0DF5FF2"/>
    <w:multiLevelType w:val="multilevel"/>
    <w:tmpl w:val="3FE21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2D80B29"/>
    <w:multiLevelType w:val="multilevel"/>
    <w:tmpl w:val="C3D8BD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B636223"/>
    <w:multiLevelType w:val="multilevel"/>
    <w:tmpl w:val="441C3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0342DC4"/>
    <w:multiLevelType w:val="multilevel"/>
    <w:tmpl w:val="E7F66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2B8218C"/>
    <w:multiLevelType w:val="hybridMultilevel"/>
    <w:tmpl w:val="459854A2"/>
    <w:lvl w:ilvl="0" w:tplc="EEC48484">
      <w:start w:val="2"/>
      <w:numFmt w:val="decimalEnclosedCircle"/>
      <w:lvlText w:val="%1"/>
      <w:lvlJc w:val="left"/>
      <w:pPr>
        <w:ind w:left="785" w:hanging="360"/>
      </w:pPr>
      <w:rPr>
        <w:rFonts w:ascii="宋体" w:eastAsia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1265" w:hanging="420"/>
      </w:pPr>
    </w:lvl>
    <w:lvl w:ilvl="2" w:tplc="0409001B" w:tentative="1">
      <w:start w:val="1"/>
      <w:numFmt w:val="lowerRoman"/>
      <w:lvlText w:val="%3."/>
      <w:lvlJc w:val="right"/>
      <w:pPr>
        <w:ind w:left="1685" w:hanging="420"/>
      </w:pPr>
    </w:lvl>
    <w:lvl w:ilvl="3" w:tplc="0409000F" w:tentative="1">
      <w:start w:val="1"/>
      <w:numFmt w:val="decimal"/>
      <w:lvlText w:val="%4."/>
      <w:lvlJc w:val="left"/>
      <w:pPr>
        <w:ind w:left="2105" w:hanging="420"/>
      </w:pPr>
    </w:lvl>
    <w:lvl w:ilvl="4" w:tplc="04090019" w:tentative="1">
      <w:start w:val="1"/>
      <w:numFmt w:val="lowerLetter"/>
      <w:lvlText w:val="%5)"/>
      <w:lvlJc w:val="left"/>
      <w:pPr>
        <w:ind w:left="2525" w:hanging="420"/>
      </w:pPr>
    </w:lvl>
    <w:lvl w:ilvl="5" w:tplc="0409001B" w:tentative="1">
      <w:start w:val="1"/>
      <w:numFmt w:val="lowerRoman"/>
      <w:lvlText w:val="%6."/>
      <w:lvlJc w:val="right"/>
      <w:pPr>
        <w:ind w:left="2945" w:hanging="420"/>
      </w:pPr>
    </w:lvl>
    <w:lvl w:ilvl="6" w:tplc="0409000F" w:tentative="1">
      <w:start w:val="1"/>
      <w:numFmt w:val="decimal"/>
      <w:lvlText w:val="%7."/>
      <w:lvlJc w:val="left"/>
      <w:pPr>
        <w:ind w:left="3365" w:hanging="420"/>
      </w:pPr>
    </w:lvl>
    <w:lvl w:ilvl="7" w:tplc="04090019" w:tentative="1">
      <w:start w:val="1"/>
      <w:numFmt w:val="lowerLetter"/>
      <w:lvlText w:val="%8)"/>
      <w:lvlJc w:val="left"/>
      <w:pPr>
        <w:ind w:left="3785" w:hanging="420"/>
      </w:pPr>
    </w:lvl>
    <w:lvl w:ilvl="8" w:tplc="0409001B" w:tentative="1">
      <w:start w:val="1"/>
      <w:numFmt w:val="lowerRoman"/>
      <w:lvlText w:val="%9."/>
      <w:lvlJc w:val="right"/>
      <w:pPr>
        <w:ind w:left="4205" w:hanging="420"/>
      </w:pPr>
    </w:lvl>
  </w:abstractNum>
  <w:abstractNum w:abstractNumId="19" w15:restartNumberingAfterBreak="0">
    <w:nsid w:val="5476752B"/>
    <w:multiLevelType w:val="multilevel"/>
    <w:tmpl w:val="92FEB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5281432"/>
    <w:multiLevelType w:val="multilevel"/>
    <w:tmpl w:val="C8980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1E67D29"/>
    <w:multiLevelType w:val="multilevel"/>
    <w:tmpl w:val="CA1AE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2C138C1"/>
    <w:multiLevelType w:val="multilevel"/>
    <w:tmpl w:val="F5D0BC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96217845">
    <w:abstractNumId w:val="1"/>
  </w:num>
  <w:num w:numId="2" w16cid:durableId="879559767">
    <w:abstractNumId w:val="0"/>
  </w:num>
  <w:num w:numId="3" w16cid:durableId="500774263">
    <w:abstractNumId w:val="16"/>
  </w:num>
  <w:num w:numId="4" w16cid:durableId="984167174">
    <w:abstractNumId w:val="13"/>
  </w:num>
  <w:num w:numId="5" w16cid:durableId="9914355">
    <w:abstractNumId w:val="15"/>
  </w:num>
  <w:num w:numId="6" w16cid:durableId="1887791362">
    <w:abstractNumId w:val="6"/>
  </w:num>
  <w:num w:numId="7" w16cid:durableId="1882667289">
    <w:abstractNumId w:val="8"/>
  </w:num>
  <w:num w:numId="8" w16cid:durableId="254019439">
    <w:abstractNumId w:val="2"/>
  </w:num>
  <w:num w:numId="9" w16cid:durableId="1525048061">
    <w:abstractNumId w:val="21"/>
  </w:num>
  <w:num w:numId="10" w16cid:durableId="337001987">
    <w:abstractNumId w:val="9"/>
  </w:num>
  <w:num w:numId="11" w16cid:durableId="434323980">
    <w:abstractNumId w:val="14"/>
  </w:num>
  <w:num w:numId="12" w16cid:durableId="1093360843">
    <w:abstractNumId w:val="18"/>
  </w:num>
  <w:num w:numId="13" w16cid:durableId="1119104796">
    <w:abstractNumId w:val="19"/>
  </w:num>
  <w:num w:numId="14" w16cid:durableId="323440644">
    <w:abstractNumId w:val="12"/>
  </w:num>
  <w:num w:numId="15" w16cid:durableId="1429035515">
    <w:abstractNumId w:val="20"/>
  </w:num>
  <w:num w:numId="16" w16cid:durableId="214510794">
    <w:abstractNumId w:val="11"/>
  </w:num>
  <w:num w:numId="17" w16cid:durableId="782071115">
    <w:abstractNumId w:val="10"/>
  </w:num>
  <w:num w:numId="18" w16cid:durableId="233664068">
    <w:abstractNumId w:val="17"/>
  </w:num>
  <w:num w:numId="19" w16cid:durableId="656809909">
    <w:abstractNumId w:val="5"/>
  </w:num>
  <w:num w:numId="20" w16cid:durableId="1216162064">
    <w:abstractNumId w:val="22"/>
  </w:num>
  <w:num w:numId="21" w16cid:durableId="1648508278">
    <w:abstractNumId w:val="3"/>
  </w:num>
  <w:num w:numId="22" w16cid:durableId="862479534">
    <w:abstractNumId w:val="7"/>
  </w:num>
  <w:num w:numId="23" w16cid:durableId="32139896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7802"/>
    <w:rsid w:val="00025625"/>
    <w:rsid w:val="00050BD4"/>
    <w:rsid w:val="0006031C"/>
    <w:rsid w:val="000847ED"/>
    <w:rsid w:val="000851A8"/>
    <w:rsid w:val="0008536D"/>
    <w:rsid w:val="00092C81"/>
    <w:rsid w:val="000A4313"/>
    <w:rsid w:val="000B233D"/>
    <w:rsid w:val="000B3280"/>
    <w:rsid w:val="000B75A1"/>
    <w:rsid w:val="000E105F"/>
    <w:rsid w:val="000F27AC"/>
    <w:rsid w:val="00103122"/>
    <w:rsid w:val="00123DF8"/>
    <w:rsid w:val="0015048A"/>
    <w:rsid w:val="0015413C"/>
    <w:rsid w:val="00186F20"/>
    <w:rsid w:val="00195274"/>
    <w:rsid w:val="001D01F3"/>
    <w:rsid w:val="001E303D"/>
    <w:rsid w:val="001F396F"/>
    <w:rsid w:val="002036C5"/>
    <w:rsid w:val="00212EC3"/>
    <w:rsid w:val="0024349C"/>
    <w:rsid w:val="00253362"/>
    <w:rsid w:val="00286BBF"/>
    <w:rsid w:val="00292EE6"/>
    <w:rsid w:val="002A4632"/>
    <w:rsid w:val="002A4D47"/>
    <w:rsid w:val="002A632D"/>
    <w:rsid w:val="002C31A5"/>
    <w:rsid w:val="002E1C44"/>
    <w:rsid w:val="002F2B1E"/>
    <w:rsid w:val="00315063"/>
    <w:rsid w:val="003228E3"/>
    <w:rsid w:val="003619BD"/>
    <w:rsid w:val="0039552B"/>
    <w:rsid w:val="003B211F"/>
    <w:rsid w:val="003F313F"/>
    <w:rsid w:val="003F714B"/>
    <w:rsid w:val="00410378"/>
    <w:rsid w:val="00434757"/>
    <w:rsid w:val="00435BC3"/>
    <w:rsid w:val="00465555"/>
    <w:rsid w:val="0047272A"/>
    <w:rsid w:val="00493DDD"/>
    <w:rsid w:val="004B45B9"/>
    <w:rsid w:val="00512D4F"/>
    <w:rsid w:val="00527801"/>
    <w:rsid w:val="005748F0"/>
    <w:rsid w:val="00581AB4"/>
    <w:rsid w:val="00583444"/>
    <w:rsid w:val="005927B3"/>
    <w:rsid w:val="005B0DD4"/>
    <w:rsid w:val="005B203D"/>
    <w:rsid w:val="005C6BA5"/>
    <w:rsid w:val="0061104D"/>
    <w:rsid w:val="00632003"/>
    <w:rsid w:val="00662E85"/>
    <w:rsid w:val="0066378E"/>
    <w:rsid w:val="00673B9A"/>
    <w:rsid w:val="00694B0A"/>
    <w:rsid w:val="006A062A"/>
    <w:rsid w:val="006C051C"/>
    <w:rsid w:val="006C0B2C"/>
    <w:rsid w:val="006D4891"/>
    <w:rsid w:val="006F5C77"/>
    <w:rsid w:val="0071545A"/>
    <w:rsid w:val="00747EE7"/>
    <w:rsid w:val="00750327"/>
    <w:rsid w:val="00761720"/>
    <w:rsid w:val="00774FE6"/>
    <w:rsid w:val="00791490"/>
    <w:rsid w:val="007939DE"/>
    <w:rsid w:val="007B465C"/>
    <w:rsid w:val="00805167"/>
    <w:rsid w:val="008A14AF"/>
    <w:rsid w:val="008A4199"/>
    <w:rsid w:val="008A4486"/>
    <w:rsid w:val="008B70F0"/>
    <w:rsid w:val="008D767C"/>
    <w:rsid w:val="0095662E"/>
    <w:rsid w:val="00964316"/>
    <w:rsid w:val="0099051B"/>
    <w:rsid w:val="009D149B"/>
    <w:rsid w:val="009D6D29"/>
    <w:rsid w:val="00A01429"/>
    <w:rsid w:val="00A57F6C"/>
    <w:rsid w:val="00A75BE5"/>
    <w:rsid w:val="00A87CD9"/>
    <w:rsid w:val="00AA1F29"/>
    <w:rsid w:val="00AA2103"/>
    <w:rsid w:val="00AA3D57"/>
    <w:rsid w:val="00AE3B55"/>
    <w:rsid w:val="00AE5420"/>
    <w:rsid w:val="00B0459A"/>
    <w:rsid w:val="00B11B14"/>
    <w:rsid w:val="00B1542C"/>
    <w:rsid w:val="00B41CE3"/>
    <w:rsid w:val="00B4434A"/>
    <w:rsid w:val="00B50004"/>
    <w:rsid w:val="00B64A24"/>
    <w:rsid w:val="00B84D9F"/>
    <w:rsid w:val="00B952EB"/>
    <w:rsid w:val="00BA7802"/>
    <w:rsid w:val="00BC5D89"/>
    <w:rsid w:val="00BD6DBB"/>
    <w:rsid w:val="00BF55FB"/>
    <w:rsid w:val="00C61F69"/>
    <w:rsid w:val="00C7104C"/>
    <w:rsid w:val="00C87380"/>
    <w:rsid w:val="00C92FBC"/>
    <w:rsid w:val="00CB774C"/>
    <w:rsid w:val="00CC5171"/>
    <w:rsid w:val="00CE4097"/>
    <w:rsid w:val="00D10DD7"/>
    <w:rsid w:val="00D320DF"/>
    <w:rsid w:val="00D50C13"/>
    <w:rsid w:val="00E04A61"/>
    <w:rsid w:val="00E11BB7"/>
    <w:rsid w:val="00E20351"/>
    <w:rsid w:val="00E43D05"/>
    <w:rsid w:val="00E64CB5"/>
    <w:rsid w:val="00E744DF"/>
    <w:rsid w:val="00E828E7"/>
    <w:rsid w:val="00E91FEC"/>
    <w:rsid w:val="00EC2EF1"/>
    <w:rsid w:val="00ED0BEF"/>
    <w:rsid w:val="00EF57D1"/>
    <w:rsid w:val="00F336BB"/>
    <w:rsid w:val="00F63FC6"/>
    <w:rsid w:val="00F712CA"/>
    <w:rsid w:val="00FC24EF"/>
    <w:rsid w:val="00FE3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2659DF"/>
  <w15:docId w15:val="{713ED0D5-7D4F-41F0-A3C3-21AD7F19A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color w:val="000000" w:themeColor="text1"/>
        <w:kern w:val="2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4CB5"/>
    <w:pPr>
      <w:widowControl w:val="0"/>
      <w:jc w:val="both"/>
    </w:pPr>
  </w:style>
  <w:style w:type="paragraph" w:styleId="1">
    <w:name w:val="heading 1"/>
    <w:basedOn w:val="a"/>
    <w:link w:val="11"/>
    <w:uiPriority w:val="9"/>
    <w:qFormat/>
    <w:rsid w:val="00E64CB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Times New Roman"/>
      <w:b/>
      <w:bCs/>
      <w:kern w:val="36"/>
      <w:sz w:val="48"/>
      <w:szCs w:val="48"/>
    </w:rPr>
  </w:style>
  <w:style w:type="paragraph" w:styleId="4">
    <w:name w:val="heading 4"/>
    <w:basedOn w:val="a"/>
    <w:next w:val="a"/>
    <w:link w:val="41"/>
    <w:uiPriority w:val="9"/>
    <w:semiHidden/>
    <w:unhideWhenUsed/>
    <w:qFormat/>
    <w:rsid w:val="00E64CB5"/>
    <w:pPr>
      <w:keepNext/>
      <w:keepLines/>
      <w:spacing w:before="280" w:after="290" w:line="376" w:lineRule="auto"/>
      <w:outlineLvl w:val="3"/>
    </w:pPr>
    <w:rPr>
      <w:rFonts w:ascii="Calibri Light" w:eastAsia="宋体" w:hAnsi="Calibri Light" w:cs="Times New Roman"/>
      <w:b/>
      <w:bCs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uiPriority w:val="9"/>
    <w:rsid w:val="00E64CB5"/>
    <w:rPr>
      <w:b/>
      <w:bCs/>
      <w:kern w:val="44"/>
      <w:sz w:val="44"/>
      <w:szCs w:val="44"/>
    </w:rPr>
  </w:style>
  <w:style w:type="character" w:customStyle="1" w:styleId="40">
    <w:name w:val="标题 4 字符"/>
    <w:basedOn w:val="a0"/>
    <w:uiPriority w:val="9"/>
    <w:semiHidden/>
    <w:rsid w:val="00E64CB5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E64C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4C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4C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4CB5"/>
    <w:rPr>
      <w:sz w:val="18"/>
      <w:szCs w:val="18"/>
    </w:rPr>
  </w:style>
  <w:style w:type="character" w:styleId="a7">
    <w:name w:val="Strong"/>
    <w:basedOn w:val="a0"/>
    <w:uiPriority w:val="22"/>
    <w:qFormat/>
    <w:rsid w:val="00E64CB5"/>
    <w:rPr>
      <w:b/>
      <w:bCs/>
    </w:rPr>
  </w:style>
  <w:style w:type="character" w:customStyle="1" w:styleId="11">
    <w:name w:val="标题 1 字符1"/>
    <w:link w:val="1"/>
    <w:uiPriority w:val="9"/>
    <w:rsid w:val="00E64CB5"/>
    <w:rPr>
      <w:rFonts w:ascii="宋体" w:eastAsia="宋体" w:hAnsi="宋体" w:cs="Times New Roman"/>
      <w:b/>
      <w:bCs/>
      <w:kern w:val="36"/>
      <w:sz w:val="48"/>
      <w:szCs w:val="48"/>
    </w:rPr>
  </w:style>
  <w:style w:type="character" w:customStyle="1" w:styleId="41">
    <w:name w:val="标题 4 字符1"/>
    <w:link w:val="4"/>
    <w:uiPriority w:val="9"/>
    <w:semiHidden/>
    <w:rsid w:val="00E64CB5"/>
    <w:rPr>
      <w:rFonts w:ascii="Calibri Light" w:eastAsia="宋体" w:hAnsi="Calibri Light" w:cs="Times New Roman"/>
      <w:b/>
      <w:bCs/>
      <w:kern w:val="0"/>
      <w:sz w:val="28"/>
      <w:szCs w:val="28"/>
    </w:rPr>
  </w:style>
  <w:style w:type="character" w:customStyle="1" w:styleId="Char">
    <w:name w:val="页眉 Char"/>
    <w:uiPriority w:val="99"/>
    <w:rsid w:val="00E64CB5"/>
    <w:rPr>
      <w:rFonts w:ascii="Calibri" w:eastAsia="宋体" w:hAnsi="Calibri" w:cs="Times New Roman"/>
      <w:kern w:val="0"/>
      <w:sz w:val="18"/>
      <w:szCs w:val="18"/>
    </w:rPr>
  </w:style>
  <w:style w:type="character" w:customStyle="1" w:styleId="Char0">
    <w:name w:val="页脚 Char"/>
    <w:uiPriority w:val="99"/>
    <w:rsid w:val="00E64CB5"/>
    <w:rPr>
      <w:rFonts w:ascii="Calibri" w:eastAsia="宋体" w:hAnsi="Calibri" w:cs="Times New Roman"/>
      <w:kern w:val="0"/>
      <w:sz w:val="18"/>
      <w:szCs w:val="18"/>
    </w:rPr>
  </w:style>
  <w:style w:type="character" w:customStyle="1" w:styleId="SC1657">
    <w:name w:val="SC1657"/>
    <w:uiPriority w:val="99"/>
    <w:rsid w:val="00E64CB5"/>
    <w:rPr>
      <w:b/>
      <w:bCs/>
      <w:i/>
      <w:iCs/>
      <w:color w:val="000000"/>
      <w:sz w:val="28"/>
      <w:szCs w:val="28"/>
    </w:rPr>
  </w:style>
  <w:style w:type="paragraph" w:customStyle="1" w:styleId="Default">
    <w:name w:val="Default"/>
    <w:rsid w:val="00E64CB5"/>
    <w:pPr>
      <w:widowControl w:val="0"/>
      <w:autoSpaceDE w:val="0"/>
      <w:autoSpaceDN w:val="0"/>
      <w:adjustRightInd w:val="0"/>
    </w:pPr>
    <w:rPr>
      <w:rFonts w:eastAsia="宋体" w:cs="Times New Roman"/>
      <w:color w:val="000000"/>
      <w:kern w:val="0"/>
      <w:sz w:val="24"/>
      <w:szCs w:val="24"/>
    </w:rPr>
  </w:style>
  <w:style w:type="character" w:customStyle="1" w:styleId="current-selection">
    <w:name w:val="current-selection"/>
    <w:rsid w:val="00E64CB5"/>
  </w:style>
  <w:style w:type="character" w:customStyle="1" w:styleId="enhanced-reference">
    <w:name w:val="enhanced-reference"/>
    <w:rsid w:val="00E64CB5"/>
  </w:style>
  <w:style w:type="character" w:customStyle="1" w:styleId="ztitle">
    <w:name w:val="ztitle"/>
    <w:rsid w:val="00E64CB5"/>
  </w:style>
  <w:style w:type="character" w:customStyle="1" w:styleId="tran">
    <w:name w:val="tran"/>
    <w:rsid w:val="00E64CB5"/>
  </w:style>
  <w:style w:type="character" w:customStyle="1" w:styleId="apple-converted-space">
    <w:name w:val="apple-converted-space"/>
    <w:rsid w:val="00E64CB5"/>
  </w:style>
  <w:style w:type="paragraph" w:styleId="HTML">
    <w:name w:val="HTML Preformatted"/>
    <w:basedOn w:val="a"/>
    <w:link w:val="HTML1"/>
    <w:uiPriority w:val="99"/>
    <w:unhideWhenUsed/>
    <w:rsid w:val="00E64CB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/>
      <w:kern w:val="0"/>
      <w:sz w:val="24"/>
      <w:szCs w:val="24"/>
    </w:rPr>
  </w:style>
  <w:style w:type="character" w:customStyle="1" w:styleId="HTML0">
    <w:name w:val="HTML 预设格式 字符"/>
    <w:basedOn w:val="a0"/>
    <w:uiPriority w:val="99"/>
    <w:semiHidden/>
    <w:rsid w:val="00E64CB5"/>
    <w:rPr>
      <w:rFonts w:ascii="Courier New" w:hAnsi="Courier New" w:cs="Courier New"/>
      <w:sz w:val="20"/>
      <w:szCs w:val="20"/>
    </w:rPr>
  </w:style>
  <w:style w:type="character" w:customStyle="1" w:styleId="HTML1">
    <w:name w:val="HTML 预设格式 字符1"/>
    <w:link w:val="HTML"/>
    <w:uiPriority w:val="99"/>
    <w:rsid w:val="00E64CB5"/>
    <w:rPr>
      <w:rFonts w:ascii="宋体" w:eastAsia="宋体" w:hAnsi="宋体" w:cs="Times New Roman"/>
      <w:kern w:val="0"/>
      <w:sz w:val="24"/>
      <w:szCs w:val="24"/>
    </w:rPr>
  </w:style>
  <w:style w:type="character" w:customStyle="1" w:styleId="a8">
    <w:name w:val="_"/>
    <w:rsid w:val="00E64CB5"/>
  </w:style>
  <w:style w:type="paragraph" w:customStyle="1" w:styleId="Pa29">
    <w:name w:val="Pa29"/>
    <w:basedOn w:val="Default"/>
    <w:next w:val="Default"/>
    <w:uiPriority w:val="99"/>
    <w:rsid w:val="00E64CB5"/>
    <w:pPr>
      <w:spacing w:line="201" w:lineRule="atLeast"/>
    </w:pPr>
    <w:rPr>
      <w:rFonts w:ascii="Adobe Garamond Pro" w:eastAsia="Adobe Garamond Pro" w:hAnsi="Calibri"/>
      <w:color w:val="auto"/>
    </w:rPr>
  </w:style>
  <w:style w:type="character" w:styleId="a9">
    <w:name w:val="Hyperlink"/>
    <w:uiPriority w:val="99"/>
    <w:unhideWhenUsed/>
    <w:rsid w:val="00E64CB5"/>
    <w:rPr>
      <w:color w:val="0563C1"/>
      <w:u w:val="single"/>
    </w:rPr>
  </w:style>
  <w:style w:type="character" w:customStyle="1" w:styleId="ff7">
    <w:name w:val="ff7"/>
    <w:rsid w:val="00E64CB5"/>
  </w:style>
  <w:style w:type="table" w:styleId="aa">
    <w:name w:val="Table Grid"/>
    <w:basedOn w:val="a1"/>
    <w:uiPriority w:val="39"/>
    <w:rsid w:val="00E64CB5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a1"/>
    <w:uiPriority w:val="42"/>
    <w:rsid w:val="00E64CB5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b">
    <w:name w:val="Emphasis"/>
    <w:uiPriority w:val="20"/>
    <w:qFormat/>
    <w:rsid w:val="00E64CB5"/>
    <w:rPr>
      <w:i/>
      <w:iCs/>
    </w:rPr>
  </w:style>
  <w:style w:type="character" w:customStyle="1" w:styleId="src">
    <w:name w:val="src"/>
    <w:rsid w:val="00E64CB5"/>
  </w:style>
  <w:style w:type="paragraph" w:styleId="ac">
    <w:name w:val="Normal (Web)"/>
    <w:basedOn w:val="a"/>
    <w:uiPriority w:val="99"/>
    <w:semiHidden/>
    <w:unhideWhenUsed/>
    <w:rsid w:val="00E64CB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d">
    <w:name w:val="line number"/>
    <w:uiPriority w:val="99"/>
    <w:semiHidden/>
    <w:unhideWhenUsed/>
    <w:rsid w:val="00E64CB5"/>
  </w:style>
  <w:style w:type="paragraph" w:customStyle="1" w:styleId="EndNoteBibliographyTitle">
    <w:name w:val="EndNote Bibliography Title"/>
    <w:basedOn w:val="a"/>
    <w:link w:val="EndNoteBibliographyTitleChar"/>
    <w:rsid w:val="00E64CB5"/>
    <w:pPr>
      <w:jc w:val="center"/>
    </w:pPr>
    <w:rPr>
      <w:rFonts w:ascii="Calibri" w:eastAsia="宋体" w:hAnsi="Calibri" w:cs="Times New Roman"/>
      <w:noProof/>
      <w:kern w:val="0"/>
      <w:sz w:val="20"/>
      <w:szCs w:val="20"/>
    </w:rPr>
  </w:style>
  <w:style w:type="character" w:customStyle="1" w:styleId="EndNoteBibliographyTitleChar">
    <w:name w:val="EndNote Bibliography Title Char"/>
    <w:link w:val="EndNoteBibliographyTitle"/>
    <w:rsid w:val="00E64CB5"/>
    <w:rPr>
      <w:rFonts w:ascii="Calibri" w:eastAsia="宋体" w:hAnsi="Calibri" w:cs="Times New Roman"/>
      <w:noProof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E64CB5"/>
    <w:pPr>
      <w:jc w:val="left"/>
    </w:pPr>
    <w:rPr>
      <w:rFonts w:ascii="Calibri" w:eastAsia="宋体" w:hAnsi="Calibri" w:cs="Times New Roman"/>
      <w:noProof/>
      <w:kern w:val="0"/>
      <w:sz w:val="20"/>
      <w:szCs w:val="20"/>
    </w:rPr>
  </w:style>
  <w:style w:type="character" w:customStyle="1" w:styleId="EndNoteBibliographyChar">
    <w:name w:val="EndNote Bibliography Char"/>
    <w:link w:val="EndNoteBibliography"/>
    <w:rsid w:val="00E64CB5"/>
    <w:rPr>
      <w:rFonts w:ascii="Calibri" w:eastAsia="宋体" w:hAnsi="Calibri" w:cs="Times New Roman"/>
      <w:noProof/>
      <w:kern w:val="0"/>
      <w:sz w:val="20"/>
      <w:szCs w:val="20"/>
    </w:rPr>
  </w:style>
  <w:style w:type="paragraph" w:styleId="ae">
    <w:name w:val="Balloon Text"/>
    <w:basedOn w:val="a"/>
    <w:link w:val="12"/>
    <w:uiPriority w:val="99"/>
    <w:semiHidden/>
    <w:unhideWhenUsed/>
    <w:rsid w:val="00E64CB5"/>
    <w:rPr>
      <w:rFonts w:ascii="Calibri" w:eastAsia="宋体" w:hAnsi="Calibri" w:cs="Times New Roman"/>
      <w:kern w:val="0"/>
      <w:sz w:val="18"/>
      <w:szCs w:val="18"/>
    </w:rPr>
  </w:style>
  <w:style w:type="character" w:customStyle="1" w:styleId="af">
    <w:name w:val="批注框文本 字符"/>
    <w:basedOn w:val="a0"/>
    <w:uiPriority w:val="99"/>
    <w:semiHidden/>
    <w:rsid w:val="00E64CB5"/>
    <w:rPr>
      <w:sz w:val="18"/>
      <w:szCs w:val="18"/>
    </w:rPr>
  </w:style>
  <w:style w:type="character" w:customStyle="1" w:styleId="12">
    <w:name w:val="批注框文本 字符1"/>
    <w:link w:val="ae"/>
    <w:uiPriority w:val="99"/>
    <w:semiHidden/>
    <w:rsid w:val="00E64CB5"/>
    <w:rPr>
      <w:rFonts w:ascii="Calibri" w:eastAsia="宋体" w:hAnsi="Calibri" w:cs="Times New Roman"/>
      <w:kern w:val="0"/>
      <w:sz w:val="18"/>
      <w:szCs w:val="18"/>
    </w:rPr>
  </w:style>
  <w:style w:type="character" w:styleId="af0">
    <w:name w:val="FollowedHyperlink"/>
    <w:uiPriority w:val="99"/>
    <w:semiHidden/>
    <w:unhideWhenUsed/>
    <w:rsid w:val="00E64CB5"/>
    <w:rPr>
      <w:color w:val="954F72"/>
      <w:u w:val="single"/>
    </w:rPr>
  </w:style>
  <w:style w:type="character" w:customStyle="1" w:styleId="basic-word">
    <w:name w:val="basic-word"/>
    <w:rsid w:val="00E64CB5"/>
  </w:style>
  <w:style w:type="character" w:styleId="af1">
    <w:name w:val="annotation reference"/>
    <w:uiPriority w:val="99"/>
    <w:semiHidden/>
    <w:unhideWhenUsed/>
    <w:rsid w:val="00E64CB5"/>
    <w:rPr>
      <w:sz w:val="21"/>
      <w:szCs w:val="21"/>
    </w:rPr>
  </w:style>
  <w:style w:type="paragraph" w:styleId="af2">
    <w:name w:val="annotation text"/>
    <w:basedOn w:val="a"/>
    <w:link w:val="13"/>
    <w:uiPriority w:val="99"/>
    <w:unhideWhenUsed/>
    <w:rsid w:val="00E64CB5"/>
    <w:pPr>
      <w:jc w:val="left"/>
    </w:pPr>
    <w:rPr>
      <w:rFonts w:ascii="Calibri" w:eastAsia="宋体" w:hAnsi="Calibri" w:cs="Times New Roman"/>
    </w:rPr>
  </w:style>
  <w:style w:type="character" w:customStyle="1" w:styleId="af3">
    <w:name w:val="批注文字 字符"/>
    <w:basedOn w:val="a0"/>
    <w:uiPriority w:val="99"/>
    <w:semiHidden/>
    <w:rsid w:val="00E64CB5"/>
  </w:style>
  <w:style w:type="character" w:customStyle="1" w:styleId="13">
    <w:name w:val="批注文字 字符1"/>
    <w:link w:val="af2"/>
    <w:uiPriority w:val="99"/>
    <w:rsid w:val="00E64CB5"/>
    <w:rPr>
      <w:rFonts w:ascii="Calibri" w:eastAsia="宋体" w:hAnsi="Calibri" w:cs="Times New Roman"/>
    </w:rPr>
  </w:style>
  <w:style w:type="paragraph" w:styleId="af4">
    <w:name w:val="annotation subject"/>
    <w:basedOn w:val="af2"/>
    <w:next w:val="af2"/>
    <w:link w:val="14"/>
    <w:uiPriority w:val="99"/>
    <w:semiHidden/>
    <w:unhideWhenUsed/>
    <w:rsid w:val="00E64CB5"/>
    <w:rPr>
      <w:b/>
      <w:bCs/>
      <w:kern w:val="0"/>
      <w:sz w:val="20"/>
      <w:szCs w:val="20"/>
    </w:rPr>
  </w:style>
  <w:style w:type="character" w:customStyle="1" w:styleId="af5">
    <w:name w:val="批注主题 字符"/>
    <w:basedOn w:val="af3"/>
    <w:uiPriority w:val="99"/>
    <w:semiHidden/>
    <w:rsid w:val="00E64CB5"/>
    <w:rPr>
      <w:b/>
      <w:bCs/>
    </w:rPr>
  </w:style>
  <w:style w:type="character" w:customStyle="1" w:styleId="14">
    <w:name w:val="批注主题 字符1"/>
    <w:link w:val="af4"/>
    <w:uiPriority w:val="99"/>
    <w:semiHidden/>
    <w:rsid w:val="00E64CB5"/>
    <w:rPr>
      <w:rFonts w:ascii="Calibri" w:eastAsia="宋体" w:hAnsi="Calibri" w:cs="Times New Roman"/>
      <w:b/>
      <w:bCs/>
      <w:kern w:val="0"/>
      <w:sz w:val="20"/>
      <w:szCs w:val="20"/>
    </w:rPr>
  </w:style>
  <w:style w:type="character" w:customStyle="1" w:styleId="Mentionnonrsolue1">
    <w:name w:val="Mention non résolue1"/>
    <w:uiPriority w:val="99"/>
    <w:semiHidden/>
    <w:unhideWhenUsed/>
    <w:rsid w:val="00E64CB5"/>
    <w:rPr>
      <w:color w:val="605E5C"/>
      <w:shd w:val="clear" w:color="auto" w:fill="E1DFDD"/>
    </w:rPr>
  </w:style>
  <w:style w:type="character" w:customStyle="1" w:styleId="externalref">
    <w:name w:val="externalref"/>
    <w:rsid w:val="00E64CB5"/>
  </w:style>
  <w:style w:type="character" w:customStyle="1" w:styleId="refsource">
    <w:name w:val="refsource"/>
    <w:rsid w:val="00E64CB5"/>
  </w:style>
  <w:style w:type="table" w:customStyle="1" w:styleId="21">
    <w:name w:val="无格式表格 21"/>
    <w:basedOn w:val="a1"/>
    <w:uiPriority w:val="42"/>
    <w:rsid w:val="00E64CB5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15">
    <w:name w:val="未处理的提及1"/>
    <w:uiPriority w:val="99"/>
    <w:semiHidden/>
    <w:unhideWhenUsed/>
    <w:rsid w:val="00E64CB5"/>
    <w:rPr>
      <w:color w:val="605E5C"/>
      <w:shd w:val="clear" w:color="auto" w:fill="E1DFDD"/>
    </w:rPr>
  </w:style>
  <w:style w:type="paragraph" w:customStyle="1" w:styleId="label1">
    <w:name w:val="label1"/>
    <w:basedOn w:val="a"/>
    <w:rsid w:val="00E64CB5"/>
    <w:pPr>
      <w:widowControl/>
      <w:jc w:val="left"/>
    </w:pPr>
    <w:rPr>
      <w:rFonts w:ascii="宋体" w:eastAsia="宋体" w:hAnsi="宋体" w:cs="宋体"/>
      <w:color w:val="999999"/>
      <w:kern w:val="0"/>
      <w:sz w:val="20"/>
      <w:szCs w:val="20"/>
    </w:rPr>
  </w:style>
  <w:style w:type="paragraph" w:customStyle="1" w:styleId="kwmain1">
    <w:name w:val="kw_main1"/>
    <w:basedOn w:val="a"/>
    <w:rsid w:val="00E64CB5"/>
    <w:pPr>
      <w:widowControl/>
      <w:jc w:val="left"/>
    </w:pPr>
    <w:rPr>
      <w:rFonts w:ascii="宋体" w:eastAsia="宋体" w:hAnsi="宋体" w:cs="宋体"/>
      <w:color w:val="666666"/>
      <w:kern w:val="0"/>
      <w:sz w:val="20"/>
      <w:szCs w:val="20"/>
    </w:rPr>
  </w:style>
  <w:style w:type="paragraph" w:styleId="af6">
    <w:name w:val="Revision"/>
    <w:hidden/>
    <w:uiPriority w:val="99"/>
    <w:semiHidden/>
    <w:rsid w:val="00E64CB5"/>
    <w:rPr>
      <w:rFonts w:ascii="Calibri" w:eastAsia="宋体" w:hAnsi="Calibri" w:cs="Times New Roman"/>
    </w:rPr>
  </w:style>
  <w:style w:type="character" w:customStyle="1" w:styleId="Mentionnonrsolue2">
    <w:name w:val="Mention non résolue2"/>
    <w:uiPriority w:val="99"/>
    <w:semiHidden/>
    <w:unhideWhenUsed/>
    <w:rsid w:val="00E64CB5"/>
    <w:rPr>
      <w:color w:val="605E5C"/>
      <w:shd w:val="clear" w:color="auto" w:fill="E1DFDD"/>
    </w:rPr>
  </w:style>
  <w:style w:type="paragraph" w:styleId="af7">
    <w:name w:val="List Paragraph"/>
    <w:basedOn w:val="a"/>
    <w:uiPriority w:val="34"/>
    <w:qFormat/>
    <w:rsid w:val="00E64CB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07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6</TotalTime>
  <Pages>12</Pages>
  <Words>2438</Words>
  <Characters>13899</Characters>
  <Application>Microsoft Office Word</Application>
  <DocSecurity>0</DocSecurity>
  <Lines>115</Lines>
  <Paragraphs>32</Paragraphs>
  <ScaleCrop>false</ScaleCrop>
  <Company/>
  <LinksUpToDate>false</LinksUpToDate>
  <CharactersWithSpaces>16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yue zhang</dc:creator>
  <cp:keywords/>
  <dc:description/>
  <cp:lastModifiedBy>Windows 用户</cp:lastModifiedBy>
  <cp:revision>28</cp:revision>
  <dcterms:created xsi:type="dcterms:W3CDTF">2024-12-17T13:22:00Z</dcterms:created>
  <dcterms:modified xsi:type="dcterms:W3CDTF">2025-05-06T03:34:00Z</dcterms:modified>
</cp:coreProperties>
</file>